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6A86" w14:textId="31713D1F" w:rsidR="00510814" w:rsidRDefault="003C45C3" w:rsidP="003C45C3">
      <w:pPr>
        <w:pStyle w:val="Heading1"/>
      </w:pPr>
      <w:r>
        <w:t>Supp</w:t>
      </w:r>
      <w:r w:rsidR="004E244A">
        <w:t>orting Information</w:t>
      </w:r>
    </w:p>
    <w:p w14:paraId="45716577" w14:textId="60429691" w:rsidR="003C45C3" w:rsidRPr="003C45C3" w:rsidRDefault="003C45C3" w:rsidP="003C45C3">
      <w:r w:rsidRPr="002C5760">
        <w:rPr>
          <w:b/>
        </w:rPr>
        <w:t xml:space="preserve">Table </w:t>
      </w:r>
      <w:r>
        <w:rPr>
          <w:b/>
        </w:rPr>
        <w:t>S1.</w:t>
      </w:r>
      <w:r w:rsidRPr="002C5760">
        <w:rPr>
          <w:b/>
        </w:rPr>
        <w:t xml:space="preserve"> </w:t>
      </w:r>
      <w:r>
        <w:rPr>
          <w:b/>
        </w:rPr>
        <w:t>Exploratory analyses.</w:t>
      </w:r>
      <w:r w:rsidRPr="002C5760">
        <w:rPr>
          <w:b/>
        </w:rPr>
        <w:t xml:space="preserve"> </w:t>
      </w:r>
      <w:r>
        <w:t xml:space="preserve">Main analyses for each session separately, without the participants with AN-BP, </w:t>
      </w:r>
      <w:r w:rsidR="00187862">
        <w:t xml:space="preserve">and </w:t>
      </w:r>
      <w:r>
        <w:t>BMI-percentile</w:t>
      </w:r>
      <w:r w:rsidR="00BB5C93">
        <w:t>, anxiety, and depression</w:t>
      </w:r>
      <w:r>
        <w:t xml:space="preserve"> as covariate</w:t>
      </w:r>
      <w:r w:rsidR="00BB5C93">
        <w:t>s</w:t>
      </w:r>
      <w:r>
        <w:t>.</w:t>
      </w:r>
    </w:p>
    <w:tbl>
      <w:tblPr>
        <w:tblStyle w:val="LightList"/>
        <w:tblW w:w="51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089"/>
        <w:gridCol w:w="1091"/>
        <w:gridCol w:w="1091"/>
        <w:gridCol w:w="1091"/>
        <w:gridCol w:w="1385"/>
        <w:gridCol w:w="2403"/>
      </w:tblGrid>
      <w:tr w:rsidR="003C45C3" w:rsidRPr="00722C39" w14:paraId="61DDB294" w14:textId="77777777" w:rsidTr="0082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hideMark/>
          </w:tcPr>
          <w:p w14:paraId="2A4E65B1" w14:textId="77777777" w:rsidR="003C45C3" w:rsidRPr="00722C39" w:rsidRDefault="003C45C3" w:rsidP="005A6668">
            <w:pPr>
              <w:rPr>
                <w:color w:val="auto"/>
                <w:sz w:val="18"/>
                <w:szCs w:val="18"/>
              </w:rPr>
            </w:pPr>
          </w:p>
          <w:p w14:paraId="1C9FFA84" w14:textId="77777777" w:rsidR="003C45C3" w:rsidRPr="00722C39" w:rsidRDefault="003C45C3" w:rsidP="005A6668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bottom"/>
            <w:hideMark/>
          </w:tcPr>
          <w:p w14:paraId="405A4ACF" w14:textId="77777777" w:rsidR="003C45C3" w:rsidRPr="00722C39" w:rsidRDefault="003C45C3" w:rsidP="005A66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9F437E">
              <w:rPr>
                <w:color w:val="auto"/>
                <w:sz w:val="18"/>
                <w:szCs w:val="18"/>
              </w:rPr>
              <w:t>AN</w:t>
            </w:r>
            <w:r w:rsidRPr="009F437E">
              <w:rPr>
                <w:color w:val="auto"/>
                <w:sz w:val="18"/>
                <w:szCs w:val="18"/>
                <w:vertAlign w:val="superscript"/>
              </w:rPr>
              <w:t>first</w:t>
            </w:r>
            <w:proofErr w:type="spellEnd"/>
            <w:r w:rsidRPr="00F50D9D">
              <w:rPr>
                <w:color w:val="auto"/>
                <w:sz w:val="18"/>
                <w:szCs w:val="18"/>
              </w:rPr>
              <w:t xml:space="preserve">  </w:t>
            </w:r>
            <w:r w:rsidR="00000000">
              <w:rPr>
                <w:rFonts w:eastAsiaTheme="minorHAnsi"/>
                <w:b w:val="0"/>
                <w:bCs w:val="0"/>
                <w:color w:val="auto"/>
                <w:sz w:val="18"/>
                <w:szCs w:val="18"/>
                <w:lang w:eastAsia="en-US"/>
              </w:rPr>
              <w:pict w14:anchorId="09950EC0">
                <v:rect id="_x0000_i1025" style="width:40.8pt;height:1.5pt" o:hrpct="0" o:hralign="center" o:bullet="t" o:hrstd="t" o:hrnoshade="t" o:hr="t" fillcolor="#4f81bd [3204]" stroked="f"/>
              </w:pict>
            </w:r>
            <w:r w:rsidRPr="00F50D9D">
              <w:rPr>
                <w:color w:val="auto"/>
                <w:sz w:val="18"/>
                <w:szCs w:val="18"/>
              </w:rPr>
              <w:t>mean (SD)</w:t>
            </w: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bottom"/>
          </w:tcPr>
          <w:p w14:paraId="62F4AB28" w14:textId="77777777" w:rsidR="003C45C3" w:rsidRPr="00722C39" w:rsidRDefault="003C45C3" w:rsidP="005A66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9F437E">
              <w:rPr>
                <w:color w:val="auto"/>
                <w:sz w:val="18"/>
                <w:szCs w:val="18"/>
              </w:rPr>
              <w:t>CG</w:t>
            </w:r>
            <w:r w:rsidRPr="009F437E">
              <w:rPr>
                <w:color w:val="auto"/>
                <w:sz w:val="18"/>
                <w:szCs w:val="18"/>
                <w:vertAlign w:val="superscript"/>
              </w:rPr>
              <w:t>younger</w:t>
            </w:r>
            <w:proofErr w:type="spellEnd"/>
            <w:r w:rsidR="00000000">
              <w:rPr>
                <w:rFonts w:eastAsiaTheme="minorHAnsi"/>
                <w:b w:val="0"/>
                <w:bCs w:val="0"/>
                <w:color w:val="auto"/>
                <w:sz w:val="18"/>
                <w:szCs w:val="18"/>
                <w:lang w:eastAsia="en-US"/>
              </w:rPr>
              <w:pict w14:anchorId="36638290">
                <v:rect id="_x0000_i1026" style="width:40.95pt;height:1.5pt" o:hrpct="891" o:hralign="center" o:bullet="t" o:hrstd="t" o:hrnoshade="t" o:hr="t" fillcolor="#4f81bd [3204]" stroked="f"/>
              </w:pict>
            </w:r>
            <w:r w:rsidRPr="00F50D9D">
              <w:rPr>
                <w:color w:val="auto"/>
                <w:sz w:val="18"/>
                <w:szCs w:val="18"/>
              </w:rPr>
              <w:t xml:space="preserve"> mean (SD)</w:t>
            </w: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bottom"/>
          </w:tcPr>
          <w:p w14:paraId="5F571411" w14:textId="77777777" w:rsidR="003C45C3" w:rsidRPr="00722C39" w:rsidRDefault="003C45C3" w:rsidP="005A66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9F437E">
              <w:rPr>
                <w:color w:val="auto"/>
                <w:sz w:val="18"/>
                <w:szCs w:val="18"/>
              </w:rPr>
              <w:t>AN</w:t>
            </w:r>
            <w:r w:rsidRPr="009F437E">
              <w:rPr>
                <w:color w:val="auto"/>
                <w:sz w:val="18"/>
                <w:szCs w:val="18"/>
                <w:vertAlign w:val="superscript"/>
              </w:rPr>
              <w:t>rec</w:t>
            </w:r>
            <w:proofErr w:type="spellEnd"/>
            <w:r w:rsidRPr="00F50D9D">
              <w:rPr>
                <w:color w:val="auto"/>
                <w:sz w:val="18"/>
                <w:szCs w:val="18"/>
              </w:rPr>
              <w:t xml:space="preserve"> </w:t>
            </w:r>
            <w:r w:rsidR="00000000">
              <w:rPr>
                <w:rFonts w:eastAsiaTheme="minorHAnsi"/>
                <w:b w:val="0"/>
                <w:bCs w:val="0"/>
                <w:color w:val="auto"/>
                <w:sz w:val="18"/>
                <w:szCs w:val="18"/>
                <w:lang w:eastAsia="en-US"/>
              </w:rPr>
              <w:pict w14:anchorId="2294AB9A">
                <v:rect id="_x0000_i1027" style="width:40.95pt;height:1.5pt" o:hrpct="891" o:hralign="center" o:bullet="t" o:hrstd="t" o:hrnoshade="t" o:hr="t" fillcolor="#4f81bd [3204]" stroked="f"/>
              </w:pict>
            </w:r>
            <w:r w:rsidRPr="00F50D9D">
              <w:rPr>
                <w:color w:val="auto"/>
                <w:sz w:val="18"/>
                <w:szCs w:val="18"/>
              </w:rPr>
              <w:t>mean (SD)</w:t>
            </w: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vAlign w:val="bottom"/>
          </w:tcPr>
          <w:p w14:paraId="2AA9B7A7" w14:textId="77777777" w:rsidR="003C45C3" w:rsidRPr="00722C39" w:rsidRDefault="003C45C3" w:rsidP="005A66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9F437E">
              <w:rPr>
                <w:color w:val="auto"/>
                <w:sz w:val="18"/>
                <w:szCs w:val="18"/>
              </w:rPr>
              <w:t>CG</w:t>
            </w:r>
            <w:r w:rsidRPr="009F437E">
              <w:rPr>
                <w:color w:val="auto"/>
                <w:sz w:val="18"/>
                <w:szCs w:val="18"/>
                <w:vertAlign w:val="superscript"/>
              </w:rPr>
              <w:t>older</w:t>
            </w:r>
            <w:proofErr w:type="spellEnd"/>
            <w:r w:rsidRPr="00F50D9D">
              <w:rPr>
                <w:color w:val="auto"/>
                <w:sz w:val="18"/>
                <w:szCs w:val="18"/>
              </w:rPr>
              <w:t xml:space="preserve"> </w:t>
            </w:r>
            <w:r w:rsidR="00000000">
              <w:rPr>
                <w:rFonts w:eastAsiaTheme="minorHAnsi"/>
                <w:b w:val="0"/>
                <w:bCs w:val="0"/>
                <w:color w:val="auto"/>
                <w:sz w:val="18"/>
                <w:szCs w:val="18"/>
                <w:lang w:eastAsia="en-US"/>
              </w:rPr>
              <w:pict w14:anchorId="3C87EBE4">
                <v:rect id="_x0000_i1028" style="width:40.95pt;height:1.5pt" o:hrpct="891" o:hralign="center" o:bullet="t" o:hrstd="t" o:hrnoshade="t" o:hr="t" fillcolor="#4f81bd [3204]" stroked="f"/>
              </w:pict>
            </w:r>
            <w:r w:rsidRPr="00F50D9D">
              <w:rPr>
                <w:color w:val="auto"/>
                <w:sz w:val="18"/>
                <w:szCs w:val="18"/>
              </w:rPr>
              <w:t>mean (SD)</w:t>
            </w:r>
          </w:p>
        </w:tc>
        <w:tc>
          <w:tcPr>
            <w:tcW w:w="730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</w:tcPr>
          <w:p w14:paraId="4BF75596" w14:textId="77777777" w:rsidR="003C45C3" w:rsidRPr="00722C39" w:rsidRDefault="003C45C3" w:rsidP="005A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22C39">
              <w:rPr>
                <w:color w:val="auto"/>
                <w:sz w:val="18"/>
                <w:szCs w:val="18"/>
              </w:rPr>
              <w:t>Test statistics</w:t>
            </w:r>
          </w:p>
        </w:tc>
        <w:tc>
          <w:tcPr>
            <w:tcW w:w="1267" w:type="pc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</w:tcPr>
          <w:p w14:paraId="6A9B461D" w14:textId="2852F1DB" w:rsidR="003C45C3" w:rsidRPr="00722C39" w:rsidRDefault="003C45C3" w:rsidP="005A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22C39">
              <w:rPr>
                <w:color w:val="auto"/>
                <w:sz w:val="18"/>
                <w:szCs w:val="18"/>
              </w:rPr>
              <w:t>Pairwise comparison</w:t>
            </w:r>
            <w:r w:rsidR="00F90BC2">
              <w:rPr>
                <w:color w:val="auto"/>
                <w:sz w:val="18"/>
                <w:szCs w:val="18"/>
              </w:rPr>
              <w:t>s</w:t>
            </w:r>
            <w:r w:rsidRPr="00722C39">
              <w:rPr>
                <w:color w:val="auto"/>
                <w:sz w:val="18"/>
                <w:szCs w:val="18"/>
              </w:rPr>
              <w:t xml:space="preserve"> </w:t>
            </w:r>
          </w:p>
        </w:tc>
      </w:tr>
      <w:tr w:rsidR="003C45C3" w:rsidRPr="00EA35FF" w14:paraId="6CB10DD0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4F81BD" w:themeColor="accent1"/>
              <w:left w:val="single" w:sz="12" w:space="0" w:color="FFFFFF" w:themeColor="background1"/>
              <w:bottom w:val="single" w:sz="12" w:space="0" w:color="auto"/>
            </w:tcBorders>
            <w:noWrap/>
          </w:tcPr>
          <w:p w14:paraId="1118D520" w14:textId="77777777" w:rsidR="003C45C3" w:rsidRPr="00673643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urate session</w:t>
            </w:r>
          </w:p>
        </w:tc>
        <w:tc>
          <w:tcPr>
            <w:tcW w:w="574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00B4DBAF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355C7EC0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38774BBE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53A17BA5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75115356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4F81BD" w:themeColor="accent1"/>
              <w:bottom w:val="single" w:sz="12" w:space="0" w:color="auto"/>
              <w:right w:val="single" w:sz="12" w:space="0" w:color="FFFFFF" w:themeColor="background1"/>
            </w:tcBorders>
          </w:tcPr>
          <w:p w14:paraId="34B707C0" w14:textId="77777777" w:rsidR="003C45C3" w:rsidRPr="009F437E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45C3" w:rsidRPr="00952B42" w14:paraId="0CF411DA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5F6BE630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496AA26B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1AE5BAB1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7A37C747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48E4EAB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110DA5AF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1.9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0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tcMar>
              <w:right w:w="0" w:type="dxa"/>
            </w:tcMar>
          </w:tcPr>
          <w:p w14:paraId="5399E252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1.05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55</w:t>
            </w:r>
          </w:p>
          <w:p w14:paraId="518C4306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3.71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33</w:t>
            </w:r>
          </w:p>
        </w:tc>
      </w:tr>
      <w:tr w:rsidR="003C45C3" w:rsidRPr="00952B42" w14:paraId="296FD9CE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none" w:sz="0" w:space="0" w:color="auto"/>
              <w:bottom w:val="single" w:sz="8" w:space="0" w:color="808080" w:themeColor="background1" w:themeShade="80"/>
            </w:tcBorders>
            <w:noWrap/>
            <w:hideMark/>
          </w:tcPr>
          <w:p w14:paraId="0A5D956A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hideMark/>
          </w:tcPr>
          <w:p w14:paraId="4339C65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  <w:r w:rsidRPr="0067364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0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A7AF8B6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1</w:t>
            </w:r>
            <w:r w:rsidRPr="0067364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0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AA41051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 w:rsidRPr="00673643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5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0312E81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2</w:t>
            </w:r>
            <w:r w:rsidRPr="0067364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1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075E8D2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2.7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8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one" w:sz="0" w:space="0" w:color="auto"/>
            </w:tcBorders>
            <w:tcMar>
              <w:right w:w="0" w:type="dxa"/>
            </w:tcMar>
          </w:tcPr>
          <w:p w14:paraId="5159DFFF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0.08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2</w:t>
            </w:r>
          </w:p>
          <w:p w14:paraId="7FF30766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7.60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09</w:t>
            </w:r>
          </w:p>
        </w:tc>
      </w:tr>
      <w:tr w:rsidR="003C45C3" w:rsidRPr="00952B42" w14:paraId="17034429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hideMark/>
          </w:tcPr>
          <w:p w14:paraId="43037027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  <w:hideMark/>
          </w:tcPr>
          <w:p w14:paraId="75F26A7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5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FEB89C8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5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8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A11B82A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3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6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4D2FC7F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3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3D2D7ACA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0.8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3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tcMar>
              <w:right w:w="0" w:type="dxa"/>
            </w:tcMar>
          </w:tcPr>
          <w:p w14:paraId="14CC6B61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1.36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8</w:t>
            </w:r>
          </w:p>
          <w:p w14:paraId="01403378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0.67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418</w:t>
            </w:r>
          </w:p>
        </w:tc>
      </w:tr>
      <w:tr w:rsidR="003C45C3" w:rsidRPr="00952B42" w14:paraId="573CA75E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none" w:sz="0" w:space="0" w:color="auto"/>
              <w:bottom w:val="single" w:sz="12" w:space="0" w:color="808080" w:themeColor="background1" w:themeShade="80"/>
            </w:tcBorders>
            <w:noWrap/>
            <w:hideMark/>
          </w:tcPr>
          <w:p w14:paraId="735A89E5" w14:textId="77777777" w:rsidR="003C45C3" w:rsidRPr="00856FB1" w:rsidRDefault="003C45C3" w:rsidP="005A6668">
            <w:pPr>
              <w:rPr>
                <w:b w:val="0"/>
                <w:sz w:val="18"/>
                <w:szCs w:val="18"/>
              </w:rPr>
            </w:pPr>
            <w:r w:rsidRPr="00856FB1">
              <w:rPr>
                <w:b w:val="0"/>
                <w:sz w:val="18"/>
                <w:szCs w:val="18"/>
              </w:rPr>
              <w:t>Self-evaluation composite score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  <w:hideMark/>
          </w:tcPr>
          <w:p w14:paraId="736919F3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856FB1">
              <w:rPr>
                <w:sz w:val="18"/>
                <w:szCs w:val="18"/>
              </w:rPr>
              <w:t>-0.69 (1.32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22157C2F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6FB1">
              <w:rPr>
                <w:sz w:val="18"/>
                <w:szCs w:val="18"/>
              </w:rPr>
              <w:t>0.30 (1.05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2D49E91F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6FB1">
              <w:rPr>
                <w:sz w:val="18"/>
                <w:szCs w:val="18"/>
              </w:rPr>
              <w:t>-0.57 (1.03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07812022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6FB1">
              <w:rPr>
                <w:sz w:val="18"/>
                <w:szCs w:val="18"/>
              </w:rPr>
              <w:t>0.27 (1.23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7FBA71F8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6FB1">
              <w:rPr>
                <w:sz w:val="18"/>
                <w:szCs w:val="18"/>
              </w:rPr>
              <w:t xml:space="preserve">ANCOVA </w:t>
            </w:r>
            <w:proofErr w:type="gramStart"/>
            <w:r w:rsidRPr="00856FB1">
              <w:rPr>
                <w:i/>
                <w:sz w:val="18"/>
                <w:szCs w:val="18"/>
              </w:rPr>
              <w:t>F</w:t>
            </w:r>
            <w:r w:rsidRPr="00856FB1">
              <w:rPr>
                <w:sz w:val="18"/>
                <w:szCs w:val="18"/>
              </w:rPr>
              <w:t>(</w:t>
            </w:r>
            <w:proofErr w:type="gramEnd"/>
            <w:r w:rsidRPr="00856FB1">
              <w:rPr>
                <w:sz w:val="18"/>
                <w:szCs w:val="18"/>
              </w:rPr>
              <w:t>3, 107) = 5.61,</w:t>
            </w:r>
            <w:r w:rsidRPr="00856FB1">
              <w:rPr>
                <w:i/>
                <w:sz w:val="18"/>
                <w:szCs w:val="18"/>
              </w:rPr>
              <w:t xml:space="preserve"> p </w:t>
            </w:r>
            <w:r w:rsidRPr="00856FB1">
              <w:rPr>
                <w:sz w:val="18"/>
                <w:szCs w:val="18"/>
              </w:rPr>
              <w:t>= .001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  <w:right w:val="none" w:sz="0" w:space="0" w:color="auto"/>
            </w:tcBorders>
            <w:tcMar>
              <w:right w:w="0" w:type="dxa"/>
            </w:tcMar>
          </w:tcPr>
          <w:p w14:paraId="2EB32B16" w14:textId="77777777" w:rsidR="003C45C3" w:rsidRPr="00856FB1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56FB1">
              <w:rPr>
                <w:sz w:val="18"/>
                <w:szCs w:val="18"/>
              </w:rPr>
              <w:t>AN</w:t>
            </w:r>
            <w:r w:rsidRPr="00856FB1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856FB1">
              <w:rPr>
                <w:sz w:val="18"/>
                <w:szCs w:val="18"/>
              </w:rPr>
              <w:t xml:space="preserve"> vs. </w:t>
            </w:r>
            <w:proofErr w:type="spellStart"/>
            <w:r w:rsidRPr="00856FB1">
              <w:rPr>
                <w:sz w:val="18"/>
                <w:szCs w:val="18"/>
              </w:rPr>
              <w:t>CG</w:t>
            </w:r>
            <w:r w:rsidRPr="00856FB1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856FB1">
              <w:rPr>
                <w:sz w:val="18"/>
                <w:szCs w:val="18"/>
              </w:rPr>
              <w:t xml:space="preserve">, </w:t>
            </w:r>
            <w:proofErr w:type="gramStart"/>
            <w:r w:rsidRPr="00856FB1">
              <w:rPr>
                <w:i/>
                <w:sz w:val="18"/>
                <w:szCs w:val="18"/>
              </w:rPr>
              <w:t>F</w:t>
            </w:r>
            <w:r w:rsidRPr="00856FB1">
              <w:rPr>
                <w:sz w:val="18"/>
                <w:szCs w:val="18"/>
              </w:rPr>
              <w:t>(</w:t>
            </w:r>
            <w:proofErr w:type="gramEnd"/>
            <w:r w:rsidRPr="00856FB1">
              <w:rPr>
                <w:sz w:val="18"/>
                <w:szCs w:val="18"/>
              </w:rPr>
              <w:t>1, 61) = 10.19,</w:t>
            </w:r>
            <w:r w:rsidRPr="00856FB1">
              <w:rPr>
                <w:i/>
                <w:sz w:val="18"/>
                <w:szCs w:val="18"/>
              </w:rPr>
              <w:t xml:space="preserve"> p </w:t>
            </w:r>
            <w:r w:rsidRPr="00856FB1">
              <w:rPr>
                <w:sz w:val="18"/>
                <w:szCs w:val="18"/>
              </w:rPr>
              <w:t>= .002</w:t>
            </w:r>
          </w:p>
          <w:p w14:paraId="2A88A55D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5) = 5.72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21</w:t>
            </w:r>
          </w:p>
        </w:tc>
      </w:tr>
      <w:tr w:rsidR="003C45C3" w:rsidRPr="00EA35FF" w14:paraId="55107115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  <w:noWrap/>
          </w:tcPr>
          <w:p w14:paraId="4CED9F08" w14:textId="77777777" w:rsidR="003C45C3" w:rsidRPr="00673643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session</w:t>
            </w:r>
          </w:p>
        </w:tc>
        <w:tc>
          <w:tcPr>
            <w:tcW w:w="574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  <w:noWrap/>
          </w:tcPr>
          <w:p w14:paraId="52FAE69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</w:tcPr>
          <w:p w14:paraId="7E6D5C9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</w:tcPr>
          <w:p w14:paraId="4486D57E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</w:tcPr>
          <w:p w14:paraId="03B9102E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  <w:noWrap/>
          </w:tcPr>
          <w:p w14:paraId="6DAE5A2C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808080" w:themeColor="background1" w:themeShade="80"/>
              <w:bottom w:val="single" w:sz="12" w:space="0" w:color="auto"/>
            </w:tcBorders>
            <w:tcMar>
              <w:right w:w="0" w:type="dxa"/>
            </w:tcMar>
          </w:tcPr>
          <w:p w14:paraId="54C6434B" w14:textId="77777777" w:rsidR="003C45C3" w:rsidRPr="009F437E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45C3" w:rsidRPr="00952B42" w14:paraId="3F5FD897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left w:val="single" w:sz="12" w:space="0" w:color="FFFFFF" w:themeColor="background1"/>
              <w:bottom w:val="single" w:sz="8" w:space="0" w:color="808080" w:themeColor="background1" w:themeShade="80"/>
            </w:tcBorders>
            <w:noWrap/>
          </w:tcPr>
          <w:p w14:paraId="72CF0E7D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0C6BC5C7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1D8F1A3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15ED8F4B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559EE585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4BD7FEC6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2.55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1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8" w:space="0" w:color="808080" w:themeColor="background1" w:themeShade="80"/>
              <w:right w:val="single" w:sz="12" w:space="0" w:color="FFFFFF" w:themeColor="background1"/>
            </w:tcBorders>
            <w:tcMar>
              <w:right w:w="0" w:type="dxa"/>
            </w:tcMar>
          </w:tcPr>
          <w:p w14:paraId="3855DB81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1.49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4</w:t>
            </w:r>
          </w:p>
          <w:p w14:paraId="50D2BB14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2.84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70</w:t>
            </w:r>
          </w:p>
        </w:tc>
      </w:tr>
      <w:tr w:rsidR="003C45C3" w:rsidRPr="00952B42" w14:paraId="06A381C5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5B04E907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lastRenderedPageBreak/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666C9904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  <w:r w:rsidRPr="0067364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6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F3728B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673643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6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2229EE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2</w:t>
            </w:r>
            <w:r w:rsidRPr="00673643">
              <w:rPr>
                <w:sz w:val="18"/>
                <w:szCs w:val="18"/>
              </w:rPr>
              <w:t xml:space="preserve"> (0.04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537897D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6</w:t>
            </w:r>
            <w:r w:rsidRPr="00673643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7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6EA284BB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1.92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1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tcMar>
              <w:right w:w="0" w:type="dxa"/>
            </w:tcMar>
          </w:tcPr>
          <w:p w14:paraId="6BCAF197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0.27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03</w:t>
            </w:r>
          </w:p>
          <w:p w14:paraId="63A33134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5.34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26</w:t>
            </w:r>
          </w:p>
        </w:tc>
      </w:tr>
      <w:tr w:rsidR="003C45C3" w:rsidRPr="00952B42" w14:paraId="4D66FA4B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12" w:space="0" w:color="FFFFFF" w:themeColor="background1"/>
              <w:bottom w:val="single" w:sz="8" w:space="0" w:color="808080" w:themeColor="background1" w:themeShade="80"/>
            </w:tcBorders>
            <w:noWrap/>
          </w:tcPr>
          <w:p w14:paraId="49B608EE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67816C4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4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6B2497A4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7</w:t>
            </w:r>
            <w:r w:rsidRPr="00673643">
              <w:rPr>
                <w:sz w:val="18"/>
                <w:szCs w:val="18"/>
              </w:rPr>
              <w:t xml:space="preserve"> (0.15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5DA6E54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9</w:t>
            </w:r>
            <w:r w:rsidRPr="00673643">
              <w:rPr>
                <w:sz w:val="18"/>
                <w:szCs w:val="18"/>
              </w:rPr>
              <w:t xml:space="preserve"> (0.14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7C7812E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8</w:t>
            </w:r>
            <w:r w:rsidRPr="00673643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1BB39482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3) = 2.67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2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12" w:space="0" w:color="FFFFFF" w:themeColor="background1"/>
            </w:tcBorders>
            <w:tcMar>
              <w:right w:w="0" w:type="dxa"/>
            </w:tcMar>
          </w:tcPr>
          <w:p w14:paraId="53550E0D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9) = 3.03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87</w:t>
            </w:r>
          </w:p>
          <w:p w14:paraId="0108E5DD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3) = 0.01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921</w:t>
            </w:r>
          </w:p>
        </w:tc>
      </w:tr>
      <w:tr w:rsidR="003C45C3" w:rsidRPr="00952B42" w14:paraId="19AAC9AF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029CF321" w14:textId="77777777" w:rsidR="003C45C3" w:rsidRPr="003F3AD4" w:rsidRDefault="003C45C3" w:rsidP="005A6668">
            <w:pPr>
              <w:rPr>
                <w:b w:val="0"/>
                <w:sz w:val="18"/>
                <w:szCs w:val="18"/>
              </w:rPr>
            </w:pPr>
            <w:r w:rsidRPr="003F3AD4">
              <w:rPr>
                <w:b w:val="0"/>
                <w:sz w:val="18"/>
                <w:szCs w:val="18"/>
              </w:rPr>
              <w:t>Self-evaluation composite score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5A27FCCC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3F3AD4">
              <w:rPr>
                <w:sz w:val="18"/>
                <w:szCs w:val="18"/>
              </w:rPr>
              <w:t>-1.25 (1.22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4B1A06B6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3AD4">
              <w:rPr>
                <w:sz w:val="18"/>
                <w:szCs w:val="18"/>
              </w:rPr>
              <w:t>-0.30 (0.93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4080547A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3AD4">
              <w:rPr>
                <w:sz w:val="18"/>
                <w:szCs w:val="18"/>
              </w:rPr>
              <w:t>-0.88 (0.97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1635966D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3AD4">
              <w:rPr>
                <w:sz w:val="18"/>
                <w:szCs w:val="18"/>
              </w:rPr>
              <w:t>-0.26 (1.01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20D89FBA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F3AD4">
              <w:rPr>
                <w:sz w:val="18"/>
                <w:szCs w:val="18"/>
              </w:rPr>
              <w:t xml:space="preserve">ANCOVA </w:t>
            </w:r>
            <w:proofErr w:type="gramStart"/>
            <w:r w:rsidRPr="003F3AD4">
              <w:rPr>
                <w:i/>
                <w:sz w:val="18"/>
                <w:szCs w:val="18"/>
              </w:rPr>
              <w:t>F</w:t>
            </w:r>
            <w:r w:rsidRPr="003F3AD4">
              <w:rPr>
                <w:sz w:val="18"/>
                <w:szCs w:val="18"/>
              </w:rPr>
              <w:t>(</w:t>
            </w:r>
            <w:proofErr w:type="gramEnd"/>
            <w:r w:rsidRPr="003F3AD4">
              <w:rPr>
                <w:sz w:val="18"/>
                <w:szCs w:val="18"/>
              </w:rPr>
              <w:t>3, 107) = 5.39,</w:t>
            </w:r>
            <w:r w:rsidRPr="003F3AD4">
              <w:rPr>
                <w:i/>
                <w:sz w:val="18"/>
                <w:szCs w:val="18"/>
              </w:rPr>
              <w:t xml:space="preserve"> p =</w:t>
            </w:r>
            <w:r w:rsidRPr="003F3AD4">
              <w:rPr>
                <w:sz w:val="18"/>
                <w:szCs w:val="18"/>
              </w:rPr>
              <w:t xml:space="preserve"> .002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tcMar>
              <w:right w:w="0" w:type="dxa"/>
            </w:tcMar>
          </w:tcPr>
          <w:p w14:paraId="31746B07" w14:textId="77777777" w:rsidR="003C45C3" w:rsidRPr="003F3AD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F3AD4">
              <w:rPr>
                <w:sz w:val="18"/>
                <w:szCs w:val="18"/>
              </w:rPr>
              <w:t>AN</w:t>
            </w:r>
            <w:r w:rsidRPr="003F3AD4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3F3AD4">
              <w:rPr>
                <w:sz w:val="18"/>
                <w:szCs w:val="18"/>
              </w:rPr>
              <w:t xml:space="preserve"> vs. </w:t>
            </w:r>
            <w:proofErr w:type="spellStart"/>
            <w:r w:rsidRPr="003F3AD4">
              <w:rPr>
                <w:sz w:val="18"/>
                <w:szCs w:val="18"/>
              </w:rPr>
              <w:t>CG</w:t>
            </w:r>
            <w:r w:rsidRPr="003F3AD4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3F3AD4">
              <w:rPr>
                <w:sz w:val="18"/>
                <w:szCs w:val="18"/>
              </w:rPr>
              <w:t xml:space="preserve">, </w:t>
            </w:r>
            <w:proofErr w:type="gramStart"/>
            <w:r w:rsidRPr="003F3AD4">
              <w:rPr>
                <w:i/>
                <w:sz w:val="18"/>
                <w:szCs w:val="18"/>
              </w:rPr>
              <w:t>F</w:t>
            </w:r>
            <w:r w:rsidRPr="003F3AD4">
              <w:rPr>
                <w:sz w:val="18"/>
                <w:szCs w:val="18"/>
              </w:rPr>
              <w:t>(</w:t>
            </w:r>
            <w:proofErr w:type="gramEnd"/>
            <w:r w:rsidRPr="003F3AD4">
              <w:rPr>
                <w:sz w:val="18"/>
                <w:szCs w:val="18"/>
              </w:rPr>
              <w:t>1, 61) = 11.25,</w:t>
            </w:r>
            <w:r w:rsidRPr="003F3AD4">
              <w:rPr>
                <w:i/>
                <w:sz w:val="18"/>
                <w:szCs w:val="18"/>
              </w:rPr>
              <w:t xml:space="preserve"> p </w:t>
            </w:r>
            <w:r w:rsidRPr="003F3AD4">
              <w:rPr>
                <w:sz w:val="18"/>
                <w:szCs w:val="18"/>
              </w:rPr>
              <w:t>= .001</w:t>
            </w:r>
          </w:p>
          <w:p w14:paraId="5A3AB7D2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5) = 4.29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44</w:t>
            </w:r>
          </w:p>
        </w:tc>
      </w:tr>
      <w:tr w:rsidR="003C45C3" w:rsidRPr="00856FB1" w14:paraId="1E51537B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4F81BD" w:themeColor="accent1"/>
              <w:left w:val="single" w:sz="12" w:space="0" w:color="FFFFFF" w:themeColor="background1"/>
              <w:bottom w:val="single" w:sz="12" w:space="0" w:color="auto"/>
            </w:tcBorders>
            <w:noWrap/>
          </w:tcPr>
          <w:p w14:paraId="4209C828" w14:textId="77777777" w:rsidR="008235E8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-BP </w:t>
            </w:r>
          </w:p>
          <w:p w14:paraId="4808029C" w14:textId="4CED2DFB" w:rsidR="003C45C3" w:rsidRPr="00673643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</w:t>
            </w:r>
          </w:p>
        </w:tc>
        <w:tc>
          <w:tcPr>
            <w:tcW w:w="574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7658F1CF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4D419BEB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69075AAA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5A2E12D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3496595D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4F81BD" w:themeColor="accent1"/>
              <w:bottom w:val="single" w:sz="12" w:space="0" w:color="auto"/>
              <w:right w:val="single" w:sz="12" w:space="0" w:color="FFFFFF" w:themeColor="background1"/>
            </w:tcBorders>
          </w:tcPr>
          <w:p w14:paraId="06EF1DA7" w14:textId="77777777" w:rsidR="003C45C3" w:rsidRPr="009F437E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45C3" w:rsidRPr="00952B42" w14:paraId="402D3562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30FC57EC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5BC5C216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4CB3BF87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26C7695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4B2143DD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56354888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96) = 2.07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8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552C5BAD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5) = 1.18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4</w:t>
            </w:r>
          </w:p>
          <w:p w14:paraId="21C5E69F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0) = 3.48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41</w:t>
            </w:r>
          </w:p>
        </w:tc>
      </w:tr>
      <w:tr w:rsidR="003C45C3" w:rsidRPr="00952B42" w14:paraId="4C757348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2165BF5A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576AB5DD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7</w:t>
            </w:r>
            <w:r w:rsidRPr="00673643">
              <w:rPr>
                <w:sz w:val="18"/>
                <w:szCs w:val="18"/>
              </w:rPr>
              <w:t xml:space="preserve"> (0.07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33CFB4C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8 (0.08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25719C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3 (0.04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285895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49 (0.08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77F2AD76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96) = 2.37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5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33F5866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5) = 0.12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1</w:t>
            </w:r>
          </w:p>
          <w:p w14:paraId="6D32AF21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0) = 7.12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11</w:t>
            </w:r>
          </w:p>
        </w:tc>
      </w:tr>
      <w:tr w:rsidR="003C45C3" w:rsidRPr="00952B42" w14:paraId="4A1ED656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50D47961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0241717B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6 (0.1</w:t>
            </w:r>
            <w:r>
              <w:rPr>
                <w:sz w:val="18"/>
                <w:szCs w:val="18"/>
              </w:rPr>
              <w:t>4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3AB3D1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31 (0.15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7B53B183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  <w:r w:rsidRPr="00673643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5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4CDDFBB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0.24 (0.12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790CED6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96) = 1.3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6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7FFCC53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5) = 1.48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9</w:t>
            </w:r>
          </w:p>
          <w:p w14:paraId="1F2784D0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0) = 0.47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498</w:t>
            </w:r>
          </w:p>
        </w:tc>
      </w:tr>
      <w:tr w:rsidR="003C45C3" w:rsidRPr="00952B42" w14:paraId="692E758D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12" w:space="0" w:color="808080" w:themeColor="background1" w:themeShade="80"/>
            </w:tcBorders>
            <w:noWrap/>
          </w:tcPr>
          <w:p w14:paraId="1C11729E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3F3AD4">
              <w:rPr>
                <w:b w:val="0"/>
                <w:sz w:val="18"/>
                <w:szCs w:val="18"/>
              </w:rPr>
              <w:lastRenderedPageBreak/>
              <w:t>Self-evaluation composite score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6466D4EA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</w:rPr>
              <w:t>9</w:t>
            </w:r>
            <w:r w:rsidRPr="00673643">
              <w:rPr>
                <w:sz w:val="18"/>
                <w:szCs w:val="18"/>
              </w:rPr>
              <w:t xml:space="preserve"> (1.2</w:t>
            </w:r>
            <w:r>
              <w:rPr>
                <w:sz w:val="18"/>
                <w:szCs w:val="18"/>
              </w:rPr>
              <w:t>5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5802F3B7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7.11E-8 (0.93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044CA41A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  <w:r w:rsidRPr="0067364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</w:t>
            </w:r>
            <w:r w:rsidRPr="00673643">
              <w:rPr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</w:tcPr>
          <w:p w14:paraId="0B402D26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-2.69E-7 (1.00)</w:t>
            </w: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3810CB05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3, 100) = 5.73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1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77494BD7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7) = 10.70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2</w:t>
            </w:r>
          </w:p>
          <w:p w14:paraId="51EF6CD1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5.83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21</w:t>
            </w:r>
          </w:p>
        </w:tc>
      </w:tr>
      <w:tr w:rsidR="003C45C3" w:rsidRPr="003F3AD4" w14:paraId="0DB0917E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4F81BD" w:themeColor="accent1"/>
              <w:left w:val="single" w:sz="4" w:space="0" w:color="FFFFFF"/>
              <w:bottom w:val="single" w:sz="12" w:space="0" w:color="auto"/>
            </w:tcBorders>
            <w:noWrap/>
          </w:tcPr>
          <w:p w14:paraId="05B5E112" w14:textId="77777777" w:rsidR="008235E8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MI as </w:t>
            </w:r>
          </w:p>
          <w:p w14:paraId="36608414" w14:textId="0C50756F" w:rsidR="003C45C3" w:rsidRPr="00673643" w:rsidRDefault="003C45C3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574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2FB7D5A6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3A8C07BD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2911AD9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4F81BD" w:themeColor="accent1"/>
              <w:bottom w:val="single" w:sz="12" w:space="0" w:color="auto"/>
            </w:tcBorders>
          </w:tcPr>
          <w:p w14:paraId="263E0C3F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4F81BD" w:themeColor="accent1"/>
              <w:bottom w:val="single" w:sz="12" w:space="0" w:color="auto"/>
            </w:tcBorders>
            <w:noWrap/>
          </w:tcPr>
          <w:p w14:paraId="356886CF" w14:textId="77777777" w:rsidR="003C45C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4F81BD" w:themeColor="accent1"/>
              <w:bottom w:val="single" w:sz="12" w:space="0" w:color="auto"/>
              <w:right w:val="single" w:sz="4" w:space="0" w:color="FFFFFF"/>
            </w:tcBorders>
            <w:tcMar>
              <w:right w:w="0" w:type="dxa"/>
            </w:tcMar>
          </w:tcPr>
          <w:p w14:paraId="06087657" w14:textId="77777777" w:rsidR="003C45C3" w:rsidRPr="009F437E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45C3" w:rsidRPr="00952B42" w14:paraId="722F4913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49CA56DB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7272DF5B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3BEF910F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709CAE9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45E37F6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8" w:space="0" w:color="808080" w:themeColor="background1" w:themeShade="80"/>
            </w:tcBorders>
            <w:noWrap/>
          </w:tcPr>
          <w:p w14:paraId="439C2987" w14:textId="77777777" w:rsidR="003C45C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2) = 2.06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2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58F1EAF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8) = 1.66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9</w:t>
            </w:r>
          </w:p>
          <w:p w14:paraId="53D01E82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1.85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170</w:t>
            </w:r>
          </w:p>
        </w:tc>
      </w:tr>
      <w:tr w:rsidR="003C45C3" w:rsidRPr="00952B42" w14:paraId="16594DCE" w14:textId="77777777" w:rsidTr="008235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1B1354AB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4FA3D3DA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5B0320B8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20B1A7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F034F74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5D0BD128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2) = 3.9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1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2963D854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8) = 1.02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7</w:t>
            </w:r>
          </w:p>
          <w:p w14:paraId="766EDE76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3.36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74</w:t>
            </w:r>
          </w:p>
        </w:tc>
      </w:tr>
      <w:tr w:rsidR="003C45C3" w:rsidRPr="00952B42" w14:paraId="033D145B" w14:textId="77777777" w:rsidTr="008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8" w:space="0" w:color="808080" w:themeColor="background1" w:themeShade="80"/>
            </w:tcBorders>
            <w:noWrap/>
          </w:tcPr>
          <w:p w14:paraId="7B0A91C1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5F86829C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464D9149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28CB659A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</w:tcPr>
          <w:p w14:paraId="1E0594BF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</w:tcBorders>
            <w:noWrap/>
          </w:tcPr>
          <w:p w14:paraId="57282805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2) = 1.41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8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single" w:sz="4" w:space="0" w:color="FFFFFF"/>
            </w:tcBorders>
            <w:tcMar>
              <w:right w:w="0" w:type="dxa"/>
            </w:tcMar>
          </w:tcPr>
          <w:p w14:paraId="3A943058" w14:textId="77777777" w:rsidR="003C45C3" w:rsidRPr="00673643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8) = 3.28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5</w:t>
            </w:r>
          </w:p>
          <w:p w14:paraId="620F625A" w14:textId="77777777" w:rsidR="003C45C3" w:rsidRPr="00F14E24" w:rsidRDefault="003C45C3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0.00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980</w:t>
            </w:r>
          </w:p>
        </w:tc>
      </w:tr>
      <w:tr w:rsidR="003C45C3" w:rsidRPr="00952B42" w14:paraId="3D9E5A3C" w14:textId="77777777" w:rsidTr="0000068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8" w:space="0" w:color="808080" w:themeColor="background1" w:themeShade="80"/>
              <w:left w:val="single" w:sz="4" w:space="0" w:color="FFFFFF"/>
              <w:bottom w:val="single" w:sz="12" w:space="0" w:color="7F7F7F"/>
            </w:tcBorders>
            <w:noWrap/>
          </w:tcPr>
          <w:p w14:paraId="59428B9F" w14:textId="77777777" w:rsidR="003C45C3" w:rsidRPr="00D96BCC" w:rsidRDefault="003C45C3" w:rsidP="005A6668">
            <w:pPr>
              <w:rPr>
                <w:b w:val="0"/>
                <w:sz w:val="18"/>
                <w:szCs w:val="18"/>
              </w:rPr>
            </w:pPr>
            <w:r w:rsidRPr="003F3AD4">
              <w:rPr>
                <w:b w:val="0"/>
                <w:sz w:val="18"/>
                <w:szCs w:val="18"/>
              </w:rPr>
              <w:t>Self-evaluation composite score</w:t>
            </w:r>
          </w:p>
        </w:tc>
        <w:tc>
          <w:tcPr>
            <w:tcW w:w="574" w:type="pct"/>
            <w:tcBorders>
              <w:top w:val="single" w:sz="8" w:space="0" w:color="808080" w:themeColor="background1" w:themeShade="80"/>
              <w:bottom w:val="single" w:sz="12" w:space="0" w:color="7F7F7F"/>
            </w:tcBorders>
            <w:noWrap/>
          </w:tcPr>
          <w:p w14:paraId="68F3452D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7F7F7F"/>
            </w:tcBorders>
          </w:tcPr>
          <w:p w14:paraId="57B1CE33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7F7F7F"/>
            </w:tcBorders>
          </w:tcPr>
          <w:p w14:paraId="5B406839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808080" w:themeColor="background1" w:themeShade="80"/>
              <w:bottom w:val="single" w:sz="12" w:space="0" w:color="7F7F7F"/>
            </w:tcBorders>
          </w:tcPr>
          <w:p w14:paraId="50EB298C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8" w:space="0" w:color="808080" w:themeColor="background1" w:themeShade="80"/>
              <w:bottom w:val="single" w:sz="12" w:space="0" w:color="7F7F7F"/>
            </w:tcBorders>
            <w:noWrap/>
          </w:tcPr>
          <w:p w14:paraId="68A5CDB4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7) = 2.74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i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1</w:t>
            </w:r>
          </w:p>
        </w:tc>
        <w:tc>
          <w:tcPr>
            <w:tcW w:w="1267" w:type="pct"/>
            <w:tcBorders>
              <w:top w:val="single" w:sz="8" w:space="0" w:color="808080" w:themeColor="background1" w:themeShade="80"/>
              <w:bottom w:val="single" w:sz="12" w:space="0" w:color="7F7F7F"/>
              <w:right w:val="single" w:sz="4" w:space="0" w:color="FFFFFF"/>
            </w:tcBorders>
            <w:tcMar>
              <w:right w:w="0" w:type="dxa"/>
            </w:tcMar>
          </w:tcPr>
          <w:p w14:paraId="3BD1572B" w14:textId="77777777" w:rsidR="003C45C3" w:rsidRPr="00673643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61) = 0.85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60</w:t>
            </w:r>
          </w:p>
          <w:p w14:paraId="6909F239" w14:textId="77777777" w:rsidR="003C45C3" w:rsidRPr="00F14E24" w:rsidRDefault="003C45C3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5) = 2.05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160</w:t>
            </w:r>
          </w:p>
        </w:tc>
      </w:tr>
      <w:tr w:rsidR="000A7D87" w:rsidRPr="003F3AD4" w14:paraId="62E1BFC2" w14:textId="77777777" w:rsidTr="00000688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7F7F7F"/>
              <w:left w:val="nil"/>
              <w:bottom w:val="single" w:sz="12" w:space="0" w:color="auto"/>
            </w:tcBorders>
            <w:noWrap/>
          </w:tcPr>
          <w:p w14:paraId="40DAD8CF" w14:textId="5812D1D0" w:rsidR="000A7D87" w:rsidRDefault="007C03D2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</w:t>
            </w:r>
            <w:r w:rsidR="000A7D87">
              <w:rPr>
                <w:sz w:val="18"/>
                <w:szCs w:val="18"/>
              </w:rPr>
              <w:t xml:space="preserve"> as </w:t>
            </w:r>
          </w:p>
          <w:p w14:paraId="26BC6008" w14:textId="77777777" w:rsidR="000A7D87" w:rsidRPr="00673643" w:rsidRDefault="000A7D87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574" w:type="pct"/>
            <w:tcBorders>
              <w:top w:val="single" w:sz="12" w:space="0" w:color="7F7F7F"/>
              <w:bottom w:val="single" w:sz="12" w:space="0" w:color="auto"/>
            </w:tcBorders>
            <w:noWrap/>
          </w:tcPr>
          <w:p w14:paraId="23BCDCCA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1F6EE89B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7CDE5720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78C15823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7F7F7F"/>
              <w:bottom w:val="single" w:sz="12" w:space="0" w:color="auto"/>
            </w:tcBorders>
            <w:noWrap/>
          </w:tcPr>
          <w:p w14:paraId="2C5F3E1D" w14:textId="77777777" w:rsidR="000A7D87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7F7F7F"/>
              <w:bottom w:val="single" w:sz="12" w:space="0" w:color="auto"/>
              <w:right w:val="nil"/>
            </w:tcBorders>
          </w:tcPr>
          <w:p w14:paraId="5CDE9AB3" w14:textId="77777777" w:rsidR="000A7D87" w:rsidRPr="009F437E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A7D87" w:rsidRPr="00952B42" w14:paraId="52925BC7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left w:val="nil"/>
              <w:bottom w:val="single" w:sz="4" w:space="0" w:color="808080" w:themeColor="background1" w:themeShade="80"/>
            </w:tcBorders>
            <w:noWrap/>
          </w:tcPr>
          <w:p w14:paraId="0986638D" w14:textId="77777777" w:rsidR="000A7D87" w:rsidRPr="00D96BCC" w:rsidRDefault="000A7D87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noWrap/>
          </w:tcPr>
          <w:p w14:paraId="03A5C52F" w14:textId="77777777" w:rsidR="000A7D87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098A4EF4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1A03A6EF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1927CC75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noWrap/>
          </w:tcPr>
          <w:p w14:paraId="26DB6FBC" w14:textId="79C45258" w:rsidR="000A7D87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2) = </w:t>
            </w:r>
            <w:r w:rsidR="006F355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="006F355B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6902AA">
              <w:rPr>
                <w:sz w:val="18"/>
                <w:szCs w:val="18"/>
              </w:rPr>
              <w:t>016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4B5A40DC" w14:textId="27C6120F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58) = </w:t>
            </w:r>
            <w:r w:rsidR="00887148">
              <w:rPr>
                <w:sz w:val="18"/>
                <w:szCs w:val="18"/>
              </w:rPr>
              <w:t>4.24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019</w:t>
            </w:r>
          </w:p>
          <w:p w14:paraId="60770F49" w14:textId="17020C50" w:rsidR="000A7D87" w:rsidRPr="00F14E24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 xml:space="preserve">(1, 42) = </w:t>
            </w:r>
            <w:r w:rsidR="00887148" w:rsidRPr="00F14E24">
              <w:rPr>
                <w:sz w:val="18"/>
                <w:szCs w:val="18"/>
                <w:lang w:val="de-DE"/>
              </w:rPr>
              <w:t>0</w:t>
            </w:r>
            <w:r w:rsidRPr="00F14E24">
              <w:rPr>
                <w:sz w:val="18"/>
                <w:szCs w:val="18"/>
                <w:lang w:val="de-DE"/>
              </w:rPr>
              <w:t>.</w:t>
            </w:r>
            <w:r w:rsidR="00887148" w:rsidRPr="00F14E24">
              <w:rPr>
                <w:sz w:val="18"/>
                <w:szCs w:val="18"/>
                <w:lang w:val="de-DE"/>
              </w:rPr>
              <w:t>69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887148" w:rsidRPr="00F14E24">
              <w:rPr>
                <w:sz w:val="18"/>
                <w:szCs w:val="18"/>
                <w:lang w:val="de-DE"/>
              </w:rPr>
              <w:t>508</w:t>
            </w:r>
          </w:p>
        </w:tc>
      </w:tr>
      <w:tr w:rsidR="000A7D87" w:rsidRPr="00952B42" w14:paraId="5684F35B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noWrap/>
          </w:tcPr>
          <w:p w14:paraId="53D7CF96" w14:textId="77777777" w:rsidR="000A7D87" w:rsidRPr="00D96BCC" w:rsidRDefault="000A7D87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lastRenderedPageBreak/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194395B8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D380B8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5CFDFA9E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/>
            </w:tcBorders>
          </w:tcPr>
          <w:p w14:paraId="16846F32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 w:themeColor="background1" w:themeShade="80"/>
              <w:bottom w:val="single" w:sz="4" w:space="0" w:color="808080"/>
            </w:tcBorders>
            <w:noWrap/>
          </w:tcPr>
          <w:p w14:paraId="71AA84F0" w14:textId="071C48FC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2) = </w:t>
            </w:r>
            <w:r w:rsidR="00B111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B11137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B11137">
              <w:rPr>
                <w:sz w:val="18"/>
                <w:szCs w:val="18"/>
              </w:rPr>
              <w:t>532</w:t>
            </w:r>
          </w:p>
        </w:tc>
        <w:tc>
          <w:tcPr>
            <w:tcW w:w="12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14:paraId="35BAD8BC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8) = 1.02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7</w:t>
            </w:r>
          </w:p>
          <w:p w14:paraId="5C196D5A" w14:textId="77777777" w:rsidR="000A7D87" w:rsidRPr="00F14E24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3.36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74</w:t>
            </w:r>
          </w:p>
        </w:tc>
      </w:tr>
      <w:tr w:rsidR="000A7D87" w:rsidRPr="00952B42" w14:paraId="72AD5ED0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 w:themeColor="background1" w:themeShade="80"/>
              <w:left w:val="nil"/>
            </w:tcBorders>
            <w:noWrap/>
          </w:tcPr>
          <w:p w14:paraId="4578C5D9" w14:textId="77777777" w:rsidR="000A7D87" w:rsidRPr="00D96BCC" w:rsidRDefault="000A7D87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</w:tcBorders>
            <w:noWrap/>
          </w:tcPr>
          <w:p w14:paraId="454ADCDD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</w:tcBorders>
          </w:tcPr>
          <w:p w14:paraId="6407EB9D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/>
            </w:tcBorders>
          </w:tcPr>
          <w:p w14:paraId="1EE6E45E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/>
            </w:tcBorders>
          </w:tcPr>
          <w:p w14:paraId="1AD3A711" w14:textId="77777777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/>
            </w:tcBorders>
            <w:noWrap/>
          </w:tcPr>
          <w:p w14:paraId="44BD0480" w14:textId="789568B9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2) = </w:t>
            </w:r>
            <w:r w:rsidR="0088714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7</w:t>
            </w:r>
            <w:r w:rsidR="00B1113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00</w:t>
            </w:r>
            <w:r w:rsidR="00B11137">
              <w:rPr>
                <w:sz w:val="18"/>
                <w:szCs w:val="18"/>
              </w:rPr>
              <w:t>7</w:t>
            </w:r>
          </w:p>
        </w:tc>
        <w:tc>
          <w:tcPr>
            <w:tcW w:w="1267" w:type="pct"/>
            <w:tcBorders>
              <w:top w:val="single" w:sz="4" w:space="0" w:color="808080" w:themeColor="background1" w:themeShade="80"/>
              <w:right w:val="nil"/>
            </w:tcBorders>
          </w:tcPr>
          <w:p w14:paraId="22628DB9" w14:textId="5C7B1475" w:rsidR="000A7D87" w:rsidRPr="00673643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58) = </w:t>
            </w:r>
            <w:r w:rsidR="00B1113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="00B11137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B11137">
              <w:rPr>
                <w:sz w:val="18"/>
                <w:szCs w:val="18"/>
              </w:rPr>
              <w:t>09</w:t>
            </w:r>
          </w:p>
          <w:p w14:paraId="39E3C946" w14:textId="459FFA1B" w:rsidR="000A7D87" w:rsidRPr="00F14E24" w:rsidRDefault="000A7D87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0.</w:t>
            </w:r>
            <w:r w:rsidR="00B11137" w:rsidRPr="00F14E24">
              <w:rPr>
                <w:sz w:val="18"/>
                <w:szCs w:val="18"/>
                <w:lang w:val="de-DE"/>
              </w:rPr>
              <w:t>32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B11137" w:rsidRPr="00F14E24">
              <w:rPr>
                <w:sz w:val="18"/>
                <w:szCs w:val="18"/>
                <w:lang w:val="de-DE"/>
              </w:rPr>
              <w:t>576</w:t>
            </w:r>
          </w:p>
        </w:tc>
      </w:tr>
      <w:tr w:rsidR="000A7D87" w:rsidRPr="00952B42" w14:paraId="3327B092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/>
              <w:left w:val="nil"/>
              <w:bottom w:val="single" w:sz="12" w:space="0" w:color="7F7F7F"/>
            </w:tcBorders>
            <w:noWrap/>
          </w:tcPr>
          <w:p w14:paraId="001B5058" w14:textId="77777777" w:rsidR="000A7D87" w:rsidRPr="00D96BCC" w:rsidRDefault="000A7D87" w:rsidP="005A6668">
            <w:pPr>
              <w:rPr>
                <w:b w:val="0"/>
                <w:sz w:val="18"/>
                <w:szCs w:val="18"/>
              </w:rPr>
            </w:pPr>
            <w:r w:rsidRPr="003F3AD4">
              <w:rPr>
                <w:b w:val="0"/>
                <w:sz w:val="18"/>
                <w:szCs w:val="18"/>
              </w:rPr>
              <w:t>Self-evaluation composite score</w:t>
            </w:r>
          </w:p>
        </w:tc>
        <w:tc>
          <w:tcPr>
            <w:tcW w:w="574" w:type="pct"/>
            <w:tcBorders>
              <w:top w:val="single" w:sz="4" w:space="0" w:color="808080"/>
              <w:bottom w:val="single" w:sz="12" w:space="0" w:color="7F7F7F"/>
            </w:tcBorders>
            <w:noWrap/>
          </w:tcPr>
          <w:p w14:paraId="32E60055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/>
              <w:bottom w:val="single" w:sz="12" w:space="0" w:color="7F7F7F"/>
            </w:tcBorders>
          </w:tcPr>
          <w:p w14:paraId="3CA797D8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/>
              <w:bottom w:val="single" w:sz="12" w:space="0" w:color="7F7F7F"/>
            </w:tcBorders>
          </w:tcPr>
          <w:p w14:paraId="04790EF7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/>
              <w:bottom w:val="single" w:sz="12" w:space="0" w:color="7F7F7F"/>
            </w:tcBorders>
          </w:tcPr>
          <w:p w14:paraId="333FD6E0" w14:textId="77777777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/>
              <w:bottom w:val="single" w:sz="12" w:space="0" w:color="7F7F7F"/>
            </w:tcBorders>
            <w:noWrap/>
          </w:tcPr>
          <w:p w14:paraId="33230B3E" w14:textId="7C10309F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7) = </w:t>
            </w:r>
            <w:r w:rsidR="00DB479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</w:t>
            </w:r>
            <w:r w:rsidR="00DB479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i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673643">
              <w:rPr>
                <w:sz w:val="18"/>
                <w:szCs w:val="18"/>
              </w:rPr>
              <w:t>.</w:t>
            </w:r>
            <w:r w:rsidR="00DF28C8">
              <w:rPr>
                <w:sz w:val="18"/>
                <w:szCs w:val="18"/>
              </w:rPr>
              <w:t>013</w:t>
            </w:r>
          </w:p>
        </w:tc>
        <w:tc>
          <w:tcPr>
            <w:tcW w:w="1267" w:type="pct"/>
            <w:tcBorders>
              <w:top w:val="single" w:sz="4" w:space="0" w:color="808080"/>
              <w:bottom w:val="single" w:sz="12" w:space="0" w:color="7F7F7F"/>
              <w:right w:val="nil"/>
            </w:tcBorders>
          </w:tcPr>
          <w:p w14:paraId="62732862" w14:textId="1D883542" w:rsidR="000A7D87" w:rsidRPr="00673643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61) = </w:t>
            </w:r>
            <w:r w:rsidR="00DF28C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="00DF28C8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DF28C8">
              <w:rPr>
                <w:sz w:val="18"/>
                <w:szCs w:val="18"/>
              </w:rPr>
              <w:t>033</w:t>
            </w:r>
          </w:p>
          <w:p w14:paraId="76E10FCA" w14:textId="56A1053B" w:rsidR="000A7D87" w:rsidRPr="00F14E24" w:rsidRDefault="000A7D87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 xml:space="preserve">(1, 45) = </w:t>
            </w:r>
            <w:r w:rsidR="00DF28C8" w:rsidRPr="00F14E24">
              <w:rPr>
                <w:sz w:val="18"/>
                <w:szCs w:val="18"/>
                <w:lang w:val="de-DE"/>
              </w:rPr>
              <w:t>5.47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DF28C8" w:rsidRPr="00F14E24">
              <w:rPr>
                <w:sz w:val="18"/>
                <w:szCs w:val="18"/>
                <w:lang w:val="de-DE"/>
              </w:rPr>
              <w:t>024</w:t>
            </w:r>
          </w:p>
        </w:tc>
      </w:tr>
      <w:tr w:rsidR="007C03D2" w:rsidRPr="003F3AD4" w14:paraId="5595EE91" w14:textId="77777777" w:rsidTr="00000688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7F7F7F"/>
              <w:left w:val="nil"/>
              <w:bottom w:val="single" w:sz="12" w:space="0" w:color="auto"/>
            </w:tcBorders>
            <w:noWrap/>
          </w:tcPr>
          <w:p w14:paraId="141AC6AC" w14:textId="79A8C59A" w:rsidR="007C03D2" w:rsidRDefault="007C03D2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ression as </w:t>
            </w:r>
          </w:p>
          <w:p w14:paraId="62446376" w14:textId="77777777" w:rsidR="007C03D2" w:rsidRPr="00673643" w:rsidRDefault="007C03D2" w:rsidP="005A6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574" w:type="pct"/>
            <w:tcBorders>
              <w:top w:val="single" w:sz="12" w:space="0" w:color="7F7F7F"/>
              <w:bottom w:val="single" w:sz="12" w:space="0" w:color="auto"/>
            </w:tcBorders>
            <w:noWrap/>
          </w:tcPr>
          <w:p w14:paraId="74A8A1CC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0453F996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249AA751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7F7F7F"/>
              <w:bottom w:val="single" w:sz="12" w:space="0" w:color="auto"/>
            </w:tcBorders>
          </w:tcPr>
          <w:p w14:paraId="5C118E43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7F7F7F"/>
              <w:bottom w:val="single" w:sz="12" w:space="0" w:color="auto"/>
            </w:tcBorders>
            <w:noWrap/>
          </w:tcPr>
          <w:p w14:paraId="288B9741" w14:textId="77777777" w:rsidR="007C03D2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single" w:sz="12" w:space="0" w:color="7F7F7F"/>
              <w:bottom w:val="single" w:sz="12" w:space="0" w:color="auto"/>
              <w:right w:val="nil"/>
            </w:tcBorders>
          </w:tcPr>
          <w:p w14:paraId="0E365635" w14:textId="77777777" w:rsidR="007C03D2" w:rsidRPr="009F437E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C03D2" w:rsidRPr="00952B42" w14:paraId="00F30542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12" w:space="0" w:color="auto"/>
              <w:left w:val="nil"/>
              <w:bottom w:val="single" w:sz="4" w:space="0" w:color="808080" w:themeColor="background1" w:themeShade="80"/>
            </w:tcBorders>
            <w:noWrap/>
          </w:tcPr>
          <w:p w14:paraId="73EE1D2B" w14:textId="77777777" w:rsidR="007C03D2" w:rsidRPr="00D96BCC" w:rsidRDefault="007C03D2" w:rsidP="005A666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verall task performanc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noWrap/>
          </w:tcPr>
          <w:p w14:paraId="10E1FB6D" w14:textId="77777777" w:rsidR="007C03D2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4877415D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2213728A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808080" w:themeColor="background1" w:themeShade="80"/>
            </w:tcBorders>
          </w:tcPr>
          <w:p w14:paraId="5F1DE53C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808080" w:themeColor="background1" w:themeShade="80"/>
            </w:tcBorders>
            <w:noWrap/>
          </w:tcPr>
          <w:p w14:paraId="18F0051E" w14:textId="2E1B959B" w:rsidR="007C03D2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2) = </w:t>
            </w:r>
            <w:r w:rsidR="006902AA">
              <w:rPr>
                <w:sz w:val="18"/>
                <w:szCs w:val="18"/>
              </w:rPr>
              <w:t>4.93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6902AA">
              <w:rPr>
                <w:sz w:val="18"/>
                <w:szCs w:val="18"/>
              </w:rPr>
              <w:t>009</w:t>
            </w:r>
          </w:p>
        </w:tc>
        <w:tc>
          <w:tcPr>
            <w:tcW w:w="1267" w:type="pct"/>
            <w:tcBorders>
              <w:top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4B010CF7" w14:textId="447F168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58) = </w:t>
            </w:r>
            <w:r w:rsidR="0088714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036</w:t>
            </w:r>
          </w:p>
          <w:p w14:paraId="025B3AFF" w14:textId="2F61B36A" w:rsidR="007C03D2" w:rsidRPr="00F14E24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1.</w:t>
            </w:r>
            <w:r w:rsidR="00887148" w:rsidRPr="00F14E24">
              <w:rPr>
                <w:sz w:val="18"/>
                <w:szCs w:val="18"/>
                <w:lang w:val="de-DE"/>
              </w:rPr>
              <w:t>40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887148" w:rsidRPr="00F14E24">
              <w:rPr>
                <w:sz w:val="18"/>
                <w:szCs w:val="18"/>
                <w:lang w:val="de-DE"/>
              </w:rPr>
              <w:t>259</w:t>
            </w:r>
          </w:p>
        </w:tc>
      </w:tr>
      <w:tr w:rsidR="007C03D2" w:rsidRPr="00952B42" w14:paraId="626CB10E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noWrap/>
          </w:tcPr>
          <w:p w14:paraId="061D666F" w14:textId="77777777" w:rsidR="007C03D2" w:rsidRPr="00D96BCC" w:rsidRDefault="007C03D2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>Reaction time, Go-trial</w:t>
            </w:r>
            <w:r>
              <w:rPr>
                <w:b w:val="0"/>
                <w:sz w:val="18"/>
                <w:szCs w:val="18"/>
              </w:rPr>
              <w:t>s (s</w:t>
            </w:r>
            <w:r w:rsidRPr="00D96BC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30EF764D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D9A47B6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BDF811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E29431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7B5C0AD7" w14:textId="51CB8B99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2) = 3.</w:t>
            </w:r>
            <w:r w:rsidR="00B11137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B11137">
              <w:rPr>
                <w:sz w:val="18"/>
                <w:szCs w:val="18"/>
              </w:rPr>
              <w:t>30</w:t>
            </w:r>
          </w:p>
        </w:tc>
        <w:tc>
          <w:tcPr>
            <w:tcW w:w="12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14:paraId="1518E1A7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58) = 1.02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7</w:t>
            </w:r>
          </w:p>
          <w:p w14:paraId="76958DC5" w14:textId="77777777" w:rsidR="007C03D2" w:rsidRPr="00F14E24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3.36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074</w:t>
            </w:r>
          </w:p>
        </w:tc>
      </w:tr>
      <w:tr w:rsidR="007C03D2" w:rsidRPr="00952B42" w14:paraId="45BDC82D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noWrap/>
          </w:tcPr>
          <w:p w14:paraId="7ED154E7" w14:textId="77777777" w:rsidR="007C03D2" w:rsidRPr="00D96BCC" w:rsidRDefault="007C03D2" w:rsidP="005A6668">
            <w:pPr>
              <w:rPr>
                <w:b w:val="0"/>
                <w:sz w:val="18"/>
                <w:szCs w:val="18"/>
              </w:rPr>
            </w:pPr>
            <w:r w:rsidRPr="00D96BCC">
              <w:rPr>
                <w:b w:val="0"/>
                <w:sz w:val="18"/>
                <w:szCs w:val="18"/>
              </w:rPr>
              <w:t xml:space="preserve">Error rate, </w:t>
            </w:r>
            <w:proofErr w:type="spellStart"/>
            <w:r w:rsidRPr="00D96BCC">
              <w:rPr>
                <w:b w:val="0"/>
                <w:sz w:val="18"/>
                <w:szCs w:val="18"/>
              </w:rPr>
              <w:t>NoGo</w:t>
            </w:r>
            <w:proofErr w:type="spellEnd"/>
            <w:r w:rsidRPr="00D96BCC">
              <w:rPr>
                <w:b w:val="0"/>
                <w:sz w:val="18"/>
                <w:szCs w:val="18"/>
              </w:rPr>
              <w:t>-trials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3FB3148F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428887E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091BBF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7A3D4A" w14:textId="7777777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</w:tcPr>
          <w:p w14:paraId="468DFDA0" w14:textId="5CDDC9B7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102) = </w:t>
            </w:r>
            <w:r w:rsidR="00B1113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B11137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887148">
              <w:rPr>
                <w:sz w:val="18"/>
                <w:szCs w:val="18"/>
              </w:rPr>
              <w:t>0</w:t>
            </w:r>
            <w:r w:rsidR="00B11137">
              <w:rPr>
                <w:sz w:val="18"/>
                <w:szCs w:val="18"/>
              </w:rPr>
              <w:t>1</w:t>
            </w:r>
            <w:r w:rsidR="00887148">
              <w:rPr>
                <w:sz w:val="18"/>
                <w:szCs w:val="18"/>
              </w:rPr>
              <w:t>3</w:t>
            </w:r>
          </w:p>
        </w:tc>
        <w:tc>
          <w:tcPr>
            <w:tcW w:w="1267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14:paraId="5047B060" w14:textId="2526680A" w:rsidR="007C03D2" w:rsidRPr="00673643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58) = </w:t>
            </w:r>
            <w:r w:rsidR="00B11137">
              <w:rPr>
                <w:sz w:val="18"/>
                <w:szCs w:val="18"/>
              </w:rPr>
              <w:t>7.60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B1113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</w:t>
            </w:r>
            <w:r w:rsidR="00B11137">
              <w:rPr>
                <w:sz w:val="18"/>
                <w:szCs w:val="18"/>
              </w:rPr>
              <w:t>8</w:t>
            </w:r>
          </w:p>
          <w:p w14:paraId="69463720" w14:textId="4FC6C877" w:rsidR="007C03D2" w:rsidRPr="00F14E24" w:rsidRDefault="007C03D2" w:rsidP="005A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>(1, 42) = 0.</w:t>
            </w:r>
            <w:r w:rsidR="00B11137" w:rsidRPr="00F14E24">
              <w:rPr>
                <w:sz w:val="18"/>
                <w:szCs w:val="18"/>
                <w:lang w:val="de-DE"/>
              </w:rPr>
              <w:t>34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B11137" w:rsidRPr="00F14E24">
              <w:rPr>
                <w:sz w:val="18"/>
                <w:szCs w:val="18"/>
                <w:lang w:val="de-DE"/>
              </w:rPr>
              <w:t>565</w:t>
            </w:r>
          </w:p>
        </w:tc>
      </w:tr>
      <w:tr w:rsidR="007C03D2" w:rsidRPr="00952B42" w14:paraId="58F64CF2" w14:textId="77777777" w:rsidTr="008401E5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single" w:sz="4" w:space="0" w:color="808080" w:themeColor="background1" w:themeShade="80"/>
              <w:left w:val="nil"/>
              <w:bottom w:val="single" w:sz="12" w:space="0" w:color="4F81BD" w:themeColor="accent1"/>
            </w:tcBorders>
            <w:noWrap/>
          </w:tcPr>
          <w:p w14:paraId="1CB5425D" w14:textId="77777777" w:rsidR="007C03D2" w:rsidRPr="00D96BCC" w:rsidRDefault="007C03D2" w:rsidP="005A6668">
            <w:pPr>
              <w:rPr>
                <w:b w:val="0"/>
                <w:sz w:val="18"/>
                <w:szCs w:val="18"/>
              </w:rPr>
            </w:pPr>
            <w:r w:rsidRPr="003F3AD4">
              <w:rPr>
                <w:b w:val="0"/>
                <w:sz w:val="18"/>
                <w:szCs w:val="18"/>
              </w:rPr>
              <w:t>Self-evaluation composite score</w:t>
            </w:r>
          </w:p>
        </w:tc>
        <w:tc>
          <w:tcPr>
            <w:tcW w:w="574" w:type="pct"/>
            <w:tcBorders>
              <w:top w:val="single" w:sz="4" w:space="0" w:color="808080" w:themeColor="background1" w:themeShade="80"/>
              <w:bottom w:val="single" w:sz="12" w:space="0" w:color="4F81BD" w:themeColor="accent1"/>
            </w:tcBorders>
            <w:noWrap/>
          </w:tcPr>
          <w:p w14:paraId="70BF9F5B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12" w:space="0" w:color="4F81BD" w:themeColor="accent1"/>
            </w:tcBorders>
          </w:tcPr>
          <w:p w14:paraId="02516165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12" w:space="0" w:color="4F81BD" w:themeColor="accent1"/>
            </w:tcBorders>
          </w:tcPr>
          <w:p w14:paraId="07121292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808080" w:themeColor="background1" w:themeShade="80"/>
              <w:bottom w:val="single" w:sz="12" w:space="0" w:color="4F81BD" w:themeColor="accent1"/>
            </w:tcBorders>
          </w:tcPr>
          <w:p w14:paraId="5B5F2B54" w14:textId="77777777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808080" w:themeColor="background1" w:themeShade="80"/>
              <w:bottom w:val="single" w:sz="12" w:space="0" w:color="4F81BD" w:themeColor="accent1"/>
            </w:tcBorders>
            <w:noWrap/>
          </w:tcPr>
          <w:p w14:paraId="6D0E2080" w14:textId="16872C48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3643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>C</w:t>
            </w:r>
            <w:r w:rsidRPr="00673643">
              <w:rPr>
                <w:sz w:val="18"/>
                <w:szCs w:val="18"/>
              </w:rPr>
              <w:t xml:space="preserve">OVA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1, 107) = 2.</w:t>
            </w:r>
            <w:r w:rsidR="00DF28C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i/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673643">
              <w:rPr>
                <w:sz w:val="18"/>
                <w:szCs w:val="18"/>
              </w:rPr>
              <w:t>.</w:t>
            </w:r>
            <w:r w:rsidR="00DF28C8">
              <w:rPr>
                <w:sz w:val="18"/>
                <w:szCs w:val="18"/>
              </w:rPr>
              <w:t>040</w:t>
            </w:r>
          </w:p>
        </w:tc>
        <w:tc>
          <w:tcPr>
            <w:tcW w:w="1267" w:type="pct"/>
            <w:tcBorders>
              <w:top w:val="single" w:sz="4" w:space="0" w:color="808080" w:themeColor="background1" w:themeShade="80"/>
              <w:bottom w:val="single" w:sz="12" w:space="0" w:color="4F81BD" w:themeColor="accent1"/>
              <w:right w:val="nil"/>
            </w:tcBorders>
          </w:tcPr>
          <w:p w14:paraId="5201CE1A" w14:textId="587BFA90" w:rsidR="007C03D2" w:rsidRPr="00673643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F437E">
              <w:rPr>
                <w:sz w:val="18"/>
                <w:szCs w:val="18"/>
              </w:rPr>
              <w:t>AN</w:t>
            </w:r>
            <w:r w:rsidRPr="009F437E">
              <w:rPr>
                <w:sz w:val="18"/>
                <w:szCs w:val="18"/>
                <w:vertAlign w:val="superscript"/>
              </w:rPr>
              <w:t>first</w:t>
            </w:r>
            <w:proofErr w:type="spellEnd"/>
            <w:r w:rsidRPr="00673643">
              <w:rPr>
                <w:sz w:val="18"/>
                <w:szCs w:val="18"/>
              </w:rPr>
              <w:t xml:space="preserve"> vs. </w:t>
            </w:r>
            <w:proofErr w:type="spellStart"/>
            <w:r w:rsidRPr="009F437E">
              <w:rPr>
                <w:sz w:val="18"/>
                <w:szCs w:val="18"/>
              </w:rPr>
              <w:t>CG</w:t>
            </w:r>
            <w:r w:rsidRPr="009F437E">
              <w:rPr>
                <w:sz w:val="18"/>
                <w:szCs w:val="18"/>
                <w:vertAlign w:val="superscript"/>
              </w:rPr>
              <w:t>younger</w:t>
            </w:r>
            <w:proofErr w:type="spellEnd"/>
            <w:r w:rsidRPr="00673643">
              <w:rPr>
                <w:sz w:val="18"/>
                <w:szCs w:val="18"/>
              </w:rPr>
              <w:t xml:space="preserve">, </w:t>
            </w:r>
            <w:proofErr w:type="gramStart"/>
            <w:r w:rsidRPr="00995C8D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 xml:space="preserve">1, 61) = </w:t>
            </w:r>
            <w:r w:rsidR="00DF28C8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>,</w:t>
            </w:r>
            <w:r w:rsidRPr="00B76866">
              <w:rPr>
                <w:i/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 xml:space="preserve">= </w:t>
            </w:r>
            <w:r w:rsidRPr="00673643">
              <w:rPr>
                <w:sz w:val="18"/>
                <w:szCs w:val="18"/>
              </w:rPr>
              <w:t>.</w:t>
            </w:r>
            <w:r w:rsidR="00DF28C8">
              <w:rPr>
                <w:sz w:val="18"/>
                <w:szCs w:val="18"/>
              </w:rPr>
              <w:t>222</w:t>
            </w:r>
          </w:p>
          <w:p w14:paraId="2A4CA22C" w14:textId="4CCBFAD9" w:rsidR="007C03D2" w:rsidRPr="00F14E24" w:rsidRDefault="007C03D2" w:rsidP="005A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F14E24">
              <w:rPr>
                <w:sz w:val="18"/>
                <w:szCs w:val="18"/>
                <w:lang w:val="de-DE"/>
              </w:rPr>
              <w:lastRenderedPageBreak/>
              <w:t>AN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rec</w:t>
            </w:r>
            <w:r w:rsidRPr="00F14E24">
              <w:rPr>
                <w:sz w:val="18"/>
                <w:szCs w:val="18"/>
                <w:lang w:val="de-DE"/>
              </w:rPr>
              <w:t xml:space="preserve"> vs. CG</w:t>
            </w:r>
            <w:r w:rsidRPr="00F14E24">
              <w:rPr>
                <w:sz w:val="18"/>
                <w:szCs w:val="18"/>
                <w:vertAlign w:val="superscript"/>
                <w:lang w:val="de-DE"/>
              </w:rPr>
              <w:t>older</w:t>
            </w:r>
            <w:r w:rsidRPr="00F14E24">
              <w:rPr>
                <w:sz w:val="18"/>
                <w:szCs w:val="18"/>
                <w:lang w:val="de-DE"/>
              </w:rPr>
              <w:t xml:space="preserve">, </w:t>
            </w:r>
            <w:r w:rsidRPr="00F14E24">
              <w:rPr>
                <w:i/>
                <w:sz w:val="18"/>
                <w:szCs w:val="18"/>
                <w:lang w:val="de-DE"/>
              </w:rPr>
              <w:t>F</w:t>
            </w:r>
            <w:r w:rsidRPr="00F14E24">
              <w:rPr>
                <w:sz w:val="18"/>
                <w:szCs w:val="18"/>
                <w:lang w:val="de-DE"/>
              </w:rPr>
              <w:t xml:space="preserve">(1, 45) = </w:t>
            </w:r>
            <w:r w:rsidR="00DF28C8" w:rsidRPr="00F14E24">
              <w:rPr>
                <w:sz w:val="18"/>
                <w:szCs w:val="18"/>
                <w:lang w:val="de-DE"/>
              </w:rPr>
              <w:t>5.64</w:t>
            </w:r>
            <w:r w:rsidRPr="00F14E24">
              <w:rPr>
                <w:sz w:val="18"/>
                <w:szCs w:val="18"/>
                <w:lang w:val="de-DE"/>
              </w:rPr>
              <w:t>,</w:t>
            </w:r>
            <w:r w:rsidRPr="00F14E24">
              <w:rPr>
                <w:i/>
                <w:sz w:val="18"/>
                <w:szCs w:val="18"/>
                <w:lang w:val="de-DE"/>
              </w:rPr>
              <w:t xml:space="preserve"> p </w:t>
            </w:r>
            <w:r w:rsidRPr="00F14E24">
              <w:rPr>
                <w:sz w:val="18"/>
                <w:szCs w:val="18"/>
                <w:lang w:val="de-DE"/>
              </w:rPr>
              <w:t>= .</w:t>
            </w:r>
            <w:r w:rsidR="00DF28C8" w:rsidRPr="00F14E24">
              <w:rPr>
                <w:sz w:val="18"/>
                <w:szCs w:val="18"/>
                <w:lang w:val="de-DE"/>
              </w:rPr>
              <w:t>022</w:t>
            </w:r>
          </w:p>
        </w:tc>
      </w:tr>
    </w:tbl>
    <w:p w14:paraId="4252F666" w14:textId="0787040B" w:rsidR="003C45C3" w:rsidRPr="00F14E24" w:rsidRDefault="003C45C3" w:rsidP="003C45C3">
      <w:pPr>
        <w:rPr>
          <w:lang w:val="de-DE"/>
        </w:rPr>
      </w:pPr>
    </w:p>
    <w:sectPr w:rsidR="003C45C3" w:rsidRPr="00F14E24" w:rsidSect="008274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304" w:bottom="1701" w:left="1304" w:header="709" w:footer="709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13385" w14:textId="77777777" w:rsidR="00481ACD" w:rsidRDefault="00481ACD" w:rsidP="00127FC4">
      <w:r>
        <w:separator/>
      </w:r>
    </w:p>
  </w:endnote>
  <w:endnote w:type="continuationSeparator" w:id="0">
    <w:p w14:paraId="621641F7" w14:textId="77777777" w:rsidR="00481ACD" w:rsidRDefault="00481ACD" w:rsidP="00127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T St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ress Serif Pro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91A53" w14:textId="28ACED89" w:rsidR="00613FB0" w:rsidRPr="00B5746B" w:rsidRDefault="00613FB0" w:rsidP="00B5746B">
    <w:pPr>
      <w:pStyle w:val="Footer"/>
      <w:jc w:val="center"/>
      <w:rPr>
        <w:sz w:val="20"/>
      </w:rPr>
    </w:pPr>
    <w:r w:rsidRPr="00A305DE">
      <w:rPr>
        <w:sz w:val="20"/>
      </w:rPr>
      <w:fldChar w:fldCharType="begin"/>
    </w:r>
    <w:r w:rsidRPr="00A305DE">
      <w:rPr>
        <w:sz w:val="20"/>
      </w:rPr>
      <w:instrText>PAGE  \* Arabic  \* MERGEFORMAT</w:instrText>
    </w:r>
    <w:r w:rsidRPr="00A305DE">
      <w:rPr>
        <w:sz w:val="20"/>
      </w:rPr>
      <w:fldChar w:fldCharType="separate"/>
    </w:r>
    <w:r w:rsidR="0082745F">
      <w:rPr>
        <w:noProof/>
        <w:sz w:val="20"/>
      </w:rPr>
      <w:t>42</w:t>
    </w:r>
    <w:r w:rsidRPr="00A305DE"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0E0D8" w14:textId="5440965E" w:rsidR="00613FB0" w:rsidRPr="00A305DE" w:rsidRDefault="00613FB0" w:rsidP="00D668CE">
    <w:pPr>
      <w:pStyle w:val="Footer"/>
      <w:jc w:val="center"/>
      <w:rPr>
        <w:sz w:val="20"/>
      </w:rPr>
    </w:pPr>
    <w:r w:rsidRPr="00A305DE">
      <w:rPr>
        <w:sz w:val="20"/>
      </w:rPr>
      <w:fldChar w:fldCharType="begin"/>
    </w:r>
    <w:r w:rsidRPr="00A305DE">
      <w:rPr>
        <w:sz w:val="20"/>
      </w:rPr>
      <w:instrText>PAGE  \* Arabic  \* MERGEFORMAT</w:instrText>
    </w:r>
    <w:r w:rsidRPr="00A305DE">
      <w:rPr>
        <w:sz w:val="20"/>
      </w:rPr>
      <w:fldChar w:fldCharType="separate"/>
    </w:r>
    <w:r w:rsidR="0082745F">
      <w:rPr>
        <w:noProof/>
        <w:sz w:val="20"/>
      </w:rPr>
      <w:t>39</w:t>
    </w:r>
    <w:r w:rsidRPr="00A305DE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3F71" w14:textId="77777777" w:rsidR="00613FB0" w:rsidRDefault="00613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41B48" w14:textId="77777777" w:rsidR="00481ACD" w:rsidRDefault="00481ACD" w:rsidP="00127FC4">
      <w:r>
        <w:separator/>
      </w:r>
    </w:p>
  </w:footnote>
  <w:footnote w:type="continuationSeparator" w:id="0">
    <w:p w14:paraId="20A48A47" w14:textId="77777777" w:rsidR="00481ACD" w:rsidRDefault="00481ACD" w:rsidP="00127F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F2AC6" w14:textId="3797CD89" w:rsidR="00613FB0" w:rsidRPr="00CA5B4D" w:rsidRDefault="00613FB0" w:rsidP="00CA5B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D4DE8" w14:textId="77777777" w:rsidR="00613FB0" w:rsidRDefault="00613F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5D580" w14:textId="77777777" w:rsidR="00613FB0" w:rsidRDefault="00613F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C50A7"/>
    <w:multiLevelType w:val="hybridMultilevel"/>
    <w:tmpl w:val="DE7CDC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7143A"/>
    <w:multiLevelType w:val="hybridMultilevel"/>
    <w:tmpl w:val="9496E06A"/>
    <w:lvl w:ilvl="0" w:tplc="A4F8647C">
      <w:start w:val="1"/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1B">
      <w:start w:val="1"/>
      <w:numFmt w:val="lowerRoman"/>
      <w:lvlText w:val="%3."/>
      <w:lvlJc w:val="right"/>
      <w:pPr>
        <w:ind w:left="2226" w:hanging="360"/>
      </w:pPr>
      <w:rPr>
        <w:rFonts w:hint="default"/>
      </w:rPr>
    </w:lvl>
    <w:lvl w:ilvl="3" w:tplc="0406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D700500"/>
    <w:multiLevelType w:val="hybridMultilevel"/>
    <w:tmpl w:val="0B0C49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37A05"/>
    <w:multiLevelType w:val="hybridMultilevel"/>
    <w:tmpl w:val="B6F08DF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26ED3"/>
    <w:multiLevelType w:val="hybridMultilevel"/>
    <w:tmpl w:val="1C16C526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718C466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E2309E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44BC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A0CA2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DE0DF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B4E38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152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7230E"/>
    <w:multiLevelType w:val="hybridMultilevel"/>
    <w:tmpl w:val="9E76BB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581232"/>
    <w:multiLevelType w:val="hybridMultilevel"/>
    <w:tmpl w:val="5992B2D2"/>
    <w:lvl w:ilvl="0" w:tplc="04060001">
      <w:start w:val="1"/>
      <w:numFmt w:val="bullet"/>
      <w:lvlText w:val=""/>
      <w:lvlJc w:val="left"/>
      <w:pPr>
        <w:ind w:left="2022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7" w15:restartNumberingAfterBreak="0">
    <w:nsid w:val="7A0D2221"/>
    <w:multiLevelType w:val="hybridMultilevel"/>
    <w:tmpl w:val="2DFA3D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504E4"/>
    <w:multiLevelType w:val="hybridMultilevel"/>
    <w:tmpl w:val="8AB82E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513865">
    <w:abstractNumId w:val="1"/>
  </w:num>
  <w:num w:numId="2" w16cid:durableId="1301227597">
    <w:abstractNumId w:val="4"/>
  </w:num>
  <w:num w:numId="3" w16cid:durableId="605578160">
    <w:abstractNumId w:val="5"/>
  </w:num>
  <w:num w:numId="4" w16cid:durableId="511653446">
    <w:abstractNumId w:val="6"/>
  </w:num>
  <w:num w:numId="5" w16cid:durableId="1759670162">
    <w:abstractNumId w:val="8"/>
  </w:num>
  <w:num w:numId="6" w16cid:durableId="715084753">
    <w:abstractNumId w:val="0"/>
  </w:num>
  <w:num w:numId="7" w16cid:durableId="1620720459">
    <w:abstractNumId w:val="2"/>
  </w:num>
  <w:num w:numId="8" w16cid:durableId="1944415515">
    <w:abstractNumId w:val="7"/>
  </w:num>
  <w:num w:numId="9" w16cid:durableId="17768238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proofState w:spelling="clean" w:grammar="clean"/>
  <w:defaultTabStop w:val="1304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ReportControlsVisible" w:val="Empty"/>
    <w:docVar w:name="_AMO_UniqueIdentifier" w:val="ee232476-4c8d-4988-9a94-1908cd444d66"/>
  </w:docVars>
  <w:rsids>
    <w:rsidRoot w:val="0058562E"/>
    <w:rsid w:val="00000009"/>
    <w:rsid w:val="0000025D"/>
    <w:rsid w:val="00000688"/>
    <w:rsid w:val="0000296B"/>
    <w:rsid w:val="00003F9A"/>
    <w:rsid w:val="00005FF5"/>
    <w:rsid w:val="000076B3"/>
    <w:rsid w:val="000122FB"/>
    <w:rsid w:val="00015F4D"/>
    <w:rsid w:val="00016C98"/>
    <w:rsid w:val="00017E20"/>
    <w:rsid w:val="000207E4"/>
    <w:rsid w:val="00020E91"/>
    <w:rsid w:val="00022A77"/>
    <w:rsid w:val="00022A8C"/>
    <w:rsid w:val="000251C8"/>
    <w:rsid w:val="00025F32"/>
    <w:rsid w:val="000266BB"/>
    <w:rsid w:val="00026E0C"/>
    <w:rsid w:val="00027423"/>
    <w:rsid w:val="00031427"/>
    <w:rsid w:val="0003184F"/>
    <w:rsid w:val="000323A5"/>
    <w:rsid w:val="00036D90"/>
    <w:rsid w:val="0004088E"/>
    <w:rsid w:val="00043F7B"/>
    <w:rsid w:val="000442AC"/>
    <w:rsid w:val="00056375"/>
    <w:rsid w:val="000614ED"/>
    <w:rsid w:val="0006256A"/>
    <w:rsid w:val="00065274"/>
    <w:rsid w:val="00070CCE"/>
    <w:rsid w:val="00072C9F"/>
    <w:rsid w:val="000737D4"/>
    <w:rsid w:val="00074EA7"/>
    <w:rsid w:val="0007574F"/>
    <w:rsid w:val="0008024A"/>
    <w:rsid w:val="00086C35"/>
    <w:rsid w:val="00087DAD"/>
    <w:rsid w:val="00090EB3"/>
    <w:rsid w:val="000933A3"/>
    <w:rsid w:val="00096DEB"/>
    <w:rsid w:val="000A2426"/>
    <w:rsid w:val="000A6C74"/>
    <w:rsid w:val="000A7D87"/>
    <w:rsid w:val="000B054B"/>
    <w:rsid w:val="000B27E0"/>
    <w:rsid w:val="000B2A63"/>
    <w:rsid w:val="000B6094"/>
    <w:rsid w:val="000C02F3"/>
    <w:rsid w:val="000C04EF"/>
    <w:rsid w:val="000C30B1"/>
    <w:rsid w:val="000C43F9"/>
    <w:rsid w:val="000C48A2"/>
    <w:rsid w:val="000C70AF"/>
    <w:rsid w:val="000D4A74"/>
    <w:rsid w:val="000D502D"/>
    <w:rsid w:val="000D5BAC"/>
    <w:rsid w:val="000D60CC"/>
    <w:rsid w:val="000D7A4A"/>
    <w:rsid w:val="000E0B63"/>
    <w:rsid w:val="000E1266"/>
    <w:rsid w:val="000E2EF7"/>
    <w:rsid w:val="000E2F4C"/>
    <w:rsid w:val="000E331A"/>
    <w:rsid w:val="000E406A"/>
    <w:rsid w:val="000E5A68"/>
    <w:rsid w:val="000E6E6C"/>
    <w:rsid w:val="000E7860"/>
    <w:rsid w:val="000F0F22"/>
    <w:rsid w:val="000F152D"/>
    <w:rsid w:val="000F215C"/>
    <w:rsid w:val="000F22E2"/>
    <w:rsid w:val="000F5FA0"/>
    <w:rsid w:val="000F6B02"/>
    <w:rsid w:val="001019EA"/>
    <w:rsid w:val="001048A9"/>
    <w:rsid w:val="00104C4E"/>
    <w:rsid w:val="00106503"/>
    <w:rsid w:val="001071B4"/>
    <w:rsid w:val="001144AC"/>
    <w:rsid w:val="00114EF1"/>
    <w:rsid w:val="00114F56"/>
    <w:rsid w:val="00115E44"/>
    <w:rsid w:val="001170F3"/>
    <w:rsid w:val="00117215"/>
    <w:rsid w:val="00117B63"/>
    <w:rsid w:val="001219E5"/>
    <w:rsid w:val="001230BA"/>
    <w:rsid w:val="0012374C"/>
    <w:rsid w:val="0012404F"/>
    <w:rsid w:val="001245C3"/>
    <w:rsid w:val="0012778C"/>
    <w:rsid w:val="00127FC4"/>
    <w:rsid w:val="00130510"/>
    <w:rsid w:val="00131C79"/>
    <w:rsid w:val="00132306"/>
    <w:rsid w:val="001336F9"/>
    <w:rsid w:val="0013570F"/>
    <w:rsid w:val="00135C0E"/>
    <w:rsid w:val="00135C71"/>
    <w:rsid w:val="00136DA9"/>
    <w:rsid w:val="00140FCA"/>
    <w:rsid w:val="0014304C"/>
    <w:rsid w:val="00144740"/>
    <w:rsid w:val="001459FD"/>
    <w:rsid w:val="00150828"/>
    <w:rsid w:val="00160285"/>
    <w:rsid w:val="0016139A"/>
    <w:rsid w:val="001617C7"/>
    <w:rsid w:val="00163FE1"/>
    <w:rsid w:val="00171FBF"/>
    <w:rsid w:val="001721A9"/>
    <w:rsid w:val="001724AF"/>
    <w:rsid w:val="00172C61"/>
    <w:rsid w:val="00175C3A"/>
    <w:rsid w:val="00180773"/>
    <w:rsid w:val="00180937"/>
    <w:rsid w:val="0018114F"/>
    <w:rsid w:val="001865CA"/>
    <w:rsid w:val="00187862"/>
    <w:rsid w:val="00187FB7"/>
    <w:rsid w:val="001959C3"/>
    <w:rsid w:val="00196394"/>
    <w:rsid w:val="001969A6"/>
    <w:rsid w:val="00197049"/>
    <w:rsid w:val="00197300"/>
    <w:rsid w:val="00197FEA"/>
    <w:rsid w:val="001A1C62"/>
    <w:rsid w:val="001A212D"/>
    <w:rsid w:val="001A3D43"/>
    <w:rsid w:val="001A6251"/>
    <w:rsid w:val="001B0952"/>
    <w:rsid w:val="001B142A"/>
    <w:rsid w:val="001B535D"/>
    <w:rsid w:val="001B62FF"/>
    <w:rsid w:val="001B678C"/>
    <w:rsid w:val="001C0B42"/>
    <w:rsid w:val="001C185B"/>
    <w:rsid w:val="001C1A74"/>
    <w:rsid w:val="001C23AA"/>
    <w:rsid w:val="001C45B5"/>
    <w:rsid w:val="001C5D0A"/>
    <w:rsid w:val="001D05BB"/>
    <w:rsid w:val="001D0B44"/>
    <w:rsid w:val="001D24B7"/>
    <w:rsid w:val="001D3E3F"/>
    <w:rsid w:val="001D4983"/>
    <w:rsid w:val="001D6A1F"/>
    <w:rsid w:val="001D7EF5"/>
    <w:rsid w:val="001E293E"/>
    <w:rsid w:val="001E61A2"/>
    <w:rsid w:val="001E6790"/>
    <w:rsid w:val="001F17F4"/>
    <w:rsid w:val="001F421F"/>
    <w:rsid w:val="001F6AB9"/>
    <w:rsid w:val="001F7D54"/>
    <w:rsid w:val="00201917"/>
    <w:rsid w:val="00201C94"/>
    <w:rsid w:val="00204671"/>
    <w:rsid w:val="002057EB"/>
    <w:rsid w:val="00205C23"/>
    <w:rsid w:val="00210322"/>
    <w:rsid w:val="00212510"/>
    <w:rsid w:val="00214791"/>
    <w:rsid w:val="00214DFB"/>
    <w:rsid w:val="00215150"/>
    <w:rsid w:val="00215177"/>
    <w:rsid w:val="00216471"/>
    <w:rsid w:val="00216851"/>
    <w:rsid w:val="00220DF1"/>
    <w:rsid w:val="00221A5D"/>
    <w:rsid w:val="00221D25"/>
    <w:rsid w:val="002220F3"/>
    <w:rsid w:val="00222909"/>
    <w:rsid w:val="002246D8"/>
    <w:rsid w:val="00226910"/>
    <w:rsid w:val="00227734"/>
    <w:rsid w:val="00241700"/>
    <w:rsid w:val="00241BA1"/>
    <w:rsid w:val="00243883"/>
    <w:rsid w:val="00244C5E"/>
    <w:rsid w:val="0025250F"/>
    <w:rsid w:val="00252D4C"/>
    <w:rsid w:val="00254996"/>
    <w:rsid w:val="002560E4"/>
    <w:rsid w:val="0025659A"/>
    <w:rsid w:val="00263D2A"/>
    <w:rsid w:val="00265E3C"/>
    <w:rsid w:val="0026731A"/>
    <w:rsid w:val="00270960"/>
    <w:rsid w:val="00271337"/>
    <w:rsid w:val="00273E39"/>
    <w:rsid w:val="00275D6E"/>
    <w:rsid w:val="00275EBF"/>
    <w:rsid w:val="002767BD"/>
    <w:rsid w:val="0028232D"/>
    <w:rsid w:val="00282D4B"/>
    <w:rsid w:val="00283C6D"/>
    <w:rsid w:val="0028650C"/>
    <w:rsid w:val="002869E0"/>
    <w:rsid w:val="00292879"/>
    <w:rsid w:val="002971DB"/>
    <w:rsid w:val="002A0C06"/>
    <w:rsid w:val="002A1BA5"/>
    <w:rsid w:val="002A57EE"/>
    <w:rsid w:val="002A5E27"/>
    <w:rsid w:val="002A6044"/>
    <w:rsid w:val="002A6DEB"/>
    <w:rsid w:val="002A7E49"/>
    <w:rsid w:val="002B1848"/>
    <w:rsid w:val="002B2E10"/>
    <w:rsid w:val="002B3E9E"/>
    <w:rsid w:val="002B4883"/>
    <w:rsid w:val="002B5EB8"/>
    <w:rsid w:val="002B60DB"/>
    <w:rsid w:val="002B61CF"/>
    <w:rsid w:val="002B7451"/>
    <w:rsid w:val="002C4F6A"/>
    <w:rsid w:val="002C5760"/>
    <w:rsid w:val="002C7888"/>
    <w:rsid w:val="002D0A9D"/>
    <w:rsid w:val="002D10BA"/>
    <w:rsid w:val="002D1BF5"/>
    <w:rsid w:val="002D5437"/>
    <w:rsid w:val="002D548E"/>
    <w:rsid w:val="002D7077"/>
    <w:rsid w:val="002D7084"/>
    <w:rsid w:val="002D77CF"/>
    <w:rsid w:val="002D7A1C"/>
    <w:rsid w:val="002E403C"/>
    <w:rsid w:val="002E40A1"/>
    <w:rsid w:val="002E44DE"/>
    <w:rsid w:val="002E6613"/>
    <w:rsid w:val="002E7BA8"/>
    <w:rsid w:val="002F118D"/>
    <w:rsid w:val="002F1333"/>
    <w:rsid w:val="002F3B16"/>
    <w:rsid w:val="00301691"/>
    <w:rsid w:val="003020EF"/>
    <w:rsid w:val="00303201"/>
    <w:rsid w:val="00305610"/>
    <w:rsid w:val="003057B3"/>
    <w:rsid w:val="00305809"/>
    <w:rsid w:val="00305BB2"/>
    <w:rsid w:val="00310551"/>
    <w:rsid w:val="0031164E"/>
    <w:rsid w:val="00313966"/>
    <w:rsid w:val="00313C9F"/>
    <w:rsid w:val="00314306"/>
    <w:rsid w:val="0031493E"/>
    <w:rsid w:val="00316027"/>
    <w:rsid w:val="003222FD"/>
    <w:rsid w:val="00324617"/>
    <w:rsid w:val="0032572D"/>
    <w:rsid w:val="00326A1B"/>
    <w:rsid w:val="00326E58"/>
    <w:rsid w:val="003275B7"/>
    <w:rsid w:val="00332D53"/>
    <w:rsid w:val="003340DE"/>
    <w:rsid w:val="00336873"/>
    <w:rsid w:val="00336C51"/>
    <w:rsid w:val="003425DC"/>
    <w:rsid w:val="00343BA1"/>
    <w:rsid w:val="003462A8"/>
    <w:rsid w:val="00351DBE"/>
    <w:rsid w:val="00352820"/>
    <w:rsid w:val="003535CA"/>
    <w:rsid w:val="00354E4C"/>
    <w:rsid w:val="0035541F"/>
    <w:rsid w:val="003554E7"/>
    <w:rsid w:val="00357175"/>
    <w:rsid w:val="00362465"/>
    <w:rsid w:val="00364052"/>
    <w:rsid w:val="0036493C"/>
    <w:rsid w:val="0036642D"/>
    <w:rsid w:val="00367093"/>
    <w:rsid w:val="0037195F"/>
    <w:rsid w:val="0037450D"/>
    <w:rsid w:val="00376673"/>
    <w:rsid w:val="00380EDE"/>
    <w:rsid w:val="00382CCF"/>
    <w:rsid w:val="00383737"/>
    <w:rsid w:val="00383C42"/>
    <w:rsid w:val="00383CAC"/>
    <w:rsid w:val="00385294"/>
    <w:rsid w:val="003854BD"/>
    <w:rsid w:val="00385FB5"/>
    <w:rsid w:val="00391EFC"/>
    <w:rsid w:val="0039252B"/>
    <w:rsid w:val="00392709"/>
    <w:rsid w:val="00393DA5"/>
    <w:rsid w:val="00397DA3"/>
    <w:rsid w:val="003A06F8"/>
    <w:rsid w:val="003A1020"/>
    <w:rsid w:val="003A4FC4"/>
    <w:rsid w:val="003B4CD2"/>
    <w:rsid w:val="003B64A5"/>
    <w:rsid w:val="003C349C"/>
    <w:rsid w:val="003C3A20"/>
    <w:rsid w:val="003C45C3"/>
    <w:rsid w:val="003C71CF"/>
    <w:rsid w:val="003C7A13"/>
    <w:rsid w:val="003D0D9B"/>
    <w:rsid w:val="003D618D"/>
    <w:rsid w:val="003D62CF"/>
    <w:rsid w:val="003E4BF0"/>
    <w:rsid w:val="003E4FC3"/>
    <w:rsid w:val="003E78E8"/>
    <w:rsid w:val="003F30F3"/>
    <w:rsid w:val="003F6B57"/>
    <w:rsid w:val="004024CE"/>
    <w:rsid w:val="00403D13"/>
    <w:rsid w:val="00405251"/>
    <w:rsid w:val="00407EE0"/>
    <w:rsid w:val="00410791"/>
    <w:rsid w:val="00410E6C"/>
    <w:rsid w:val="0041183A"/>
    <w:rsid w:val="0041249E"/>
    <w:rsid w:val="00412772"/>
    <w:rsid w:val="00412E23"/>
    <w:rsid w:val="00414404"/>
    <w:rsid w:val="004155BB"/>
    <w:rsid w:val="00421D0A"/>
    <w:rsid w:val="00422CF7"/>
    <w:rsid w:val="0042538C"/>
    <w:rsid w:val="0042539F"/>
    <w:rsid w:val="00425B17"/>
    <w:rsid w:val="00426711"/>
    <w:rsid w:val="00433156"/>
    <w:rsid w:val="00433D46"/>
    <w:rsid w:val="004354A8"/>
    <w:rsid w:val="004362FD"/>
    <w:rsid w:val="0043662F"/>
    <w:rsid w:val="004373AF"/>
    <w:rsid w:val="00440EE9"/>
    <w:rsid w:val="00442139"/>
    <w:rsid w:val="00442F3E"/>
    <w:rsid w:val="00443AA8"/>
    <w:rsid w:val="0044632E"/>
    <w:rsid w:val="00453D9D"/>
    <w:rsid w:val="00460AFA"/>
    <w:rsid w:val="00460D05"/>
    <w:rsid w:val="00461162"/>
    <w:rsid w:val="00461A1C"/>
    <w:rsid w:val="0046272F"/>
    <w:rsid w:val="004640C3"/>
    <w:rsid w:val="00464C1C"/>
    <w:rsid w:val="00466E53"/>
    <w:rsid w:val="004670C6"/>
    <w:rsid w:val="004722F6"/>
    <w:rsid w:val="00472F37"/>
    <w:rsid w:val="004758C6"/>
    <w:rsid w:val="00477CEA"/>
    <w:rsid w:val="00481ACD"/>
    <w:rsid w:val="0048313C"/>
    <w:rsid w:val="00483F2F"/>
    <w:rsid w:val="00485F47"/>
    <w:rsid w:val="00486CB9"/>
    <w:rsid w:val="0048718C"/>
    <w:rsid w:val="00490340"/>
    <w:rsid w:val="00491586"/>
    <w:rsid w:val="00494C13"/>
    <w:rsid w:val="00494DDE"/>
    <w:rsid w:val="00497D0F"/>
    <w:rsid w:val="004A3CC0"/>
    <w:rsid w:val="004A49C7"/>
    <w:rsid w:val="004B1F33"/>
    <w:rsid w:val="004B4059"/>
    <w:rsid w:val="004B6503"/>
    <w:rsid w:val="004C14F9"/>
    <w:rsid w:val="004C1879"/>
    <w:rsid w:val="004C1954"/>
    <w:rsid w:val="004C1A22"/>
    <w:rsid w:val="004C4B5D"/>
    <w:rsid w:val="004C5F6B"/>
    <w:rsid w:val="004C5F71"/>
    <w:rsid w:val="004C6721"/>
    <w:rsid w:val="004C6C7C"/>
    <w:rsid w:val="004C73BC"/>
    <w:rsid w:val="004C786B"/>
    <w:rsid w:val="004D3280"/>
    <w:rsid w:val="004D5865"/>
    <w:rsid w:val="004D7B93"/>
    <w:rsid w:val="004E180A"/>
    <w:rsid w:val="004E18E7"/>
    <w:rsid w:val="004E1FE5"/>
    <w:rsid w:val="004E22E1"/>
    <w:rsid w:val="004E244A"/>
    <w:rsid w:val="004E3221"/>
    <w:rsid w:val="004E6FEA"/>
    <w:rsid w:val="004F2BC4"/>
    <w:rsid w:val="004F2DC6"/>
    <w:rsid w:val="004F3632"/>
    <w:rsid w:val="004F53FF"/>
    <w:rsid w:val="004F58FD"/>
    <w:rsid w:val="004F7362"/>
    <w:rsid w:val="004F7D8A"/>
    <w:rsid w:val="005000D7"/>
    <w:rsid w:val="00505022"/>
    <w:rsid w:val="00505B7D"/>
    <w:rsid w:val="00506BF0"/>
    <w:rsid w:val="00507D1B"/>
    <w:rsid w:val="00507DCC"/>
    <w:rsid w:val="00510814"/>
    <w:rsid w:val="005111C9"/>
    <w:rsid w:val="00512474"/>
    <w:rsid w:val="00513D1D"/>
    <w:rsid w:val="00514C2B"/>
    <w:rsid w:val="00521E5C"/>
    <w:rsid w:val="0052536A"/>
    <w:rsid w:val="00525B0D"/>
    <w:rsid w:val="00525CD4"/>
    <w:rsid w:val="00530F4A"/>
    <w:rsid w:val="00531E8A"/>
    <w:rsid w:val="00532314"/>
    <w:rsid w:val="00535720"/>
    <w:rsid w:val="00541135"/>
    <w:rsid w:val="005436C2"/>
    <w:rsid w:val="00547D4D"/>
    <w:rsid w:val="00550154"/>
    <w:rsid w:val="005504B5"/>
    <w:rsid w:val="0055478E"/>
    <w:rsid w:val="005566A2"/>
    <w:rsid w:val="00557540"/>
    <w:rsid w:val="005575E7"/>
    <w:rsid w:val="00560567"/>
    <w:rsid w:val="005605AF"/>
    <w:rsid w:val="00560F4A"/>
    <w:rsid w:val="00561E78"/>
    <w:rsid w:val="0056290F"/>
    <w:rsid w:val="00563720"/>
    <w:rsid w:val="00566053"/>
    <w:rsid w:val="005666CF"/>
    <w:rsid w:val="00567FCB"/>
    <w:rsid w:val="005700EA"/>
    <w:rsid w:val="00570209"/>
    <w:rsid w:val="00571766"/>
    <w:rsid w:val="00572288"/>
    <w:rsid w:val="00572335"/>
    <w:rsid w:val="0057749C"/>
    <w:rsid w:val="00581A77"/>
    <w:rsid w:val="0058562E"/>
    <w:rsid w:val="00590AD5"/>
    <w:rsid w:val="00592290"/>
    <w:rsid w:val="00597C8B"/>
    <w:rsid w:val="00597F8F"/>
    <w:rsid w:val="005A2345"/>
    <w:rsid w:val="005A25C4"/>
    <w:rsid w:val="005A6668"/>
    <w:rsid w:val="005A7376"/>
    <w:rsid w:val="005A788B"/>
    <w:rsid w:val="005B685F"/>
    <w:rsid w:val="005B6BA7"/>
    <w:rsid w:val="005B756C"/>
    <w:rsid w:val="005C19BE"/>
    <w:rsid w:val="005C2142"/>
    <w:rsid w:val="005C3B06"/>
    <w:rsid w:val="005C3FF7"/>
    <w:rsid w:val="005C4231"/>
    <w:rsid w:val="005C4C7F"/>
    <w:rsid w:val="005C528A"/>
    <w:rsid w:val="005C5B34"/>
    <w:rsid w:val="005C7E1F"/>
    <w:rsid w:val="005D01BE"/>
    <w:rsid w:val="005D1898"/>
    <w:rsid w:val="005D5BF9"/>
    <w:rsid w:val="005D6B28"/>
    <w:rsid w:val="005E09A3"/>
    <w:rsid w:val="005E2BCF"/>
    <w:rsid w:val="005E61D3"/>
    <w:rsid w:val="005E625B"/>
    <w:rsid w:val="005E635B"/>
    <w:rsid w:val="005E7AAF"/>
    <w:rsid w:val="005E7D26"/>
    <w:rsid w:val="005F396D"/>
    <w:rsid w:val="005F4BB2"/>
    <w:rsid w:val="005F6AA4"/>
    <w:rsid w:val="005F7EDD"/>
    <w:rsid w:val="00600ECE"/>
    <w:rsid w:val="0060632B"/>
    <w:rsid w:val="006079D9"/>
    <w:rsid w:val="0061051D"/>
    <w:rsid w:val="00611364"/>
    <w:rsid w:val="00612F42"/>
    <w:rsid w:val="00613488"/>
    <w:rsid w:val="0061355D"/>
    <w:rsid w:val="00613FB0"/>
    <w:rsid w:val="00615A01"/>
    <w:rsid w:val="00615B95"/>
    <w:rsid w:val="0062080F"/>
    <w:rsid w:val="00622203"/>
    <w:rsid w:val="00622F52"/>
    <w:rsid w:val="006244F6"/>
    <w:rsid w:val="006264D6"/>
    <w:rsid w:val="006272DD"/>
    <w:rsid w:val="006278F1"/>
    <w:rsid w:val="0063528D"/>
    <w:rsid w:val="00636574"/>
    <w:rsid w:val="00636B21"/>
    <w:rsid w:val="00642116"/>
    <w:rsid w:val="0064398F"/>
    <w:rsid w:val="00643B28"/>
    <w:rsid w:val="00646779"/>
    <w:rsid w:val="0064763C"/>
    <w:rsid w:val="00647842"/>
    <w:rsid w:val="00650146"/>
    <w:rsid w:val="006502C9"/>
    <w:rsid w:val="006541B5"/>
    <w:rsid w:val="00656E80"/>
    <w:rsid w:val="00661272"/>
    <w:rsid w:val="006613CC"/>
    <w:rsid w:val="00663CB4"/>
    <w:rsid w:val="00664B95"/>
    <w:rsid w:val="0066648B"/>
    <w:rsid w:val="00667933"/>
    <w:rsid w:val="00672550"/>
    <w:rsid w:val="00673232"/>
    <w:rsid w:val="00673643"/>
    <w:rsid w:val="00673A80"/>
    <w:rsid w:val="00682AD4"/>
    <w:rsid w:val="00682F2C"/>
    <w:rsid w:val="0068348F"/>
    <w:rsid w:val="00686AE1"/>
    <w:rsid w:val="006902AA"/>
    <w:rsid w:val="006911F0"/>
    <w:rsid w:val="00691C35"/>
    <w:rsid w:val="00692129"/>
    <w:rsid w:val="00692B49"/>
    <w:rsid w:val="006936D2"/>
    <w:rsid w:val="00693B76"/>
    <w:rsid w:val="00694515"/>
    <w:rsid w:val="0069463C"/>
    <w:rsid w:val="0069559E"/>
    <w:rsid w:val="00696204"/>
    <w:rsid w:val="006A7F40"/>
    <w:rsid w:val="006B0373"/>
    <w:rsid w:val="006B06A9"/>
    <w:rsid w:val="006B0761"/>
    <w:rsid w:val="006B0B11"/>
    <w:rsid w:val="006B0EC9"/>
    <w:rsid w:val="006B2C0D"/>
    <w:rsid w:val="006B348B"/>
    <w:rsid w:val="006B5F30"/>
    <w:rsid w:val="006B6436"/>
    <w:rsid w:val="006B7EF0"/>
    <w:rsid w:val="006C0B36"/>
    <w:rsid w:val="006C498C"/>
    <w:rsid w:val="006C6A20"/>
    <w:rsid w:val="006D17A4"/>
    <w:rsid w:val="006D3DD7"/>
    <w:rsid w:val="006E1A5F"/>
    <w:rsid w:val="006E31AC"/>
    <w:rsid w:val="006E3951"/>
    <w:rsid w:val="006E7098"/>
    <w:rsid w:val="006F355B"/>
    <w:rsid w:val="006F56CE"/>
    <w:rsid w:val="006F77D2"/>
    <w:rsid w:val="007033FC"/>
    <w:rsid w:val="0070427F"/>
    <w:rsid w:val="007047B2"/>
    <w:rsid w:val="0070602A"/>
    <w:rsid w:val="00707320"/>
    <w:rsid w:val="00713ADD"/>
    <w:rsid w:val="007171D2"/>
    <w:rsid w:val="00717DBF"/>
    <w:rsid w:val="00717E79"/>
    <w:rsid w:val="007212D1"/>
    <w:rsid w:val="00722C39"/>
    <w:rsid w:val="007239F6"/>
    <w:rsid w:val="00723AEA"/>
    <w:rsid w:val="00723BA9"/>
    <w:rsid w:val="007245B4"/>
    <w:rsid w:val="00724B1D"/>
    <w:rsid w:val="007251D2"/>
    <w:rsid w:val="007252AE"/>
    <w:rsid w:val="00726189"/>
    <w:rsid w:val="00726B7F"/>
    <w:rsid w:val="0072769E"/>
    <w:rsid w:val="00727E0E"/>
    <w:rsid w:val="00731FC1"/>
    <w:rsid w:val="00733C72"/>
    <w:rsid w:val="0073496A"/>
    <w:rsid w:val="00734ED8"/>
    <w:rsid w:val="00735415"/>
    <w:rsid w:val="00735D7E"/>
    <w:rsid w:val="00736306"/>
    <w:rsid w:val="007366BA"/>
    <w:rsid w:val="007374BE"/>
    <w:rsid w:val="00737524"/>
    <w:rsid w:val="007404B8"/>
    <w:rsid w:val="0074640A"/>
    <w:rsid w:val="007466C5"/>
    <w:rsid w:val="007504E0"/>
    <w:rsid w:val="0075282A"/>
    <w:rsid w:val="00756753"/>
    <w:rsid w:val="00757511"/>
    <w:rsid w:val="00760496"/>
    <w:rsid w:val="007628FB"/>
    <w:rsid w:val="00762D57"/>
    <w:rsid w:val="007631A6"/>
    <w:rsid w:val="007705DD"/>
    <w:rsid w:val="007719F5"/>
    <w:rsid w:val="00773712"/>
    <w:rsid w:val="00774476"/>
    <w:rsid w:val="00777054"/>
    <w:rsid w:val="007806A8"/>
    <w:rsid w:val="00783A26"/>
    <w:rsid w:val="007842F1"/>
    <w:rsid w:val="00784F78"/>
    <w:rsid w:val="00784FD6"/>
    <w:rsid w:val="00792D8F"/>
    <w:rsid w:val="00794B22"/>
    <w:rsid w:val="00794D14"/>
    <w:rsid w:val="00797D28"/>
    <w:rsid w:val="007A276B"/>
    <w:rsid w:val="007A4469"/>
    <w:rsid w:val="007A461C"/>
    <w:rsid w:val="007A5E97"/>
    <w:rsid w:val="007A7EA3"/>
    <w:rsid w:val="007B1AF8"/>
    <w:rsid w:val="007B6658"/>
    <w:rsid w:val="007C02D6"/>
    <w:rsid w:val="007C03D2"/>
    <w:rsid w:val="007C177A"/>
    <w:rsid w:val="007C3681"/>
    <w:rsid w:val="007C3CAF"/>
    <w:rsid w:val="007C5357"/>
    <w:rsid w:val="007C5B88"/>
    <w:rsid w:val="007C7573"/>
    <w:rsid w:val="007D33DF"/>
    <w:rsid w:val="007D677C"/>
    <w:rsid w:val="007E1580"/>
    <w:rsid w:val="007E294D"/>
    <w:rsid w:val="007E3F5C"/>
    <w:rsid w:val="007F3545"/>
    <w:rsid w:val="007F7687"/>
    <w:rsid w:val="00800267"/>
    <w:rsid w:val="00800562"/>
    <w:rsid w:val="008030BC"/>
    <w:rsid w:val="00806D1F"/>
    <w:rsid w:val="0081020B"/>
    <w:rsid w:val="00811F2C"/>
    <w:rsid w:val="00812A22"/>
    <w:rsid w:val="008130A8"/>
    <w:rsid w:val="00816390"/>
    <w:rsid w:val="00820812"/>
    <w:rsid w:val="00821792"/>
    <w:rsid w:val="008235E8"/>
    <w:rsid w:val="0082745F"/>
    <w:rsid w:val="00831C4F"/>
    <w:rsid w:val="00832822"/>
    <w:rsid w:val="00834B94"/>
    <w:rsid w:val="008401E5"/>
    <w:rsid w:val="00842E0B"/>
    <w:rsid w:val="0084312F"/>
    <w:rsid w:val="008455FF"/>
    <w:rsid w:val="00845904"/>
    <w:rsid w:val="008467CC"/>
    <w:rsid w:val="00855442"/>
    <w:rsid w:val="008559A1"/>
    <w:rsid w:val="00855CCC"/>
    <w:rsid w:val="008576AE"/>
    <w:rsid w:val="00861465"/>
    <w:rsid w:val="00862330"/>
    <w:rsid w:val="00862AE1"/>
    <w:rsid w:val="00863010"/>
    <w:rsid w:val="0086691E"/>
    <w:rsid w:val="008675CA"/>
    <w:rsid w:val="00867708"/>
    <w:rsid w:val="00867D19"/>
    <w:rsid w:val="00872E0F"/>
    <w:rsid w:val="00874CD3"/>
    <w:rsid w:val="00877B57"/>
    <w:rsid w:val="00880DF5"/>
    <w:rsid w:val="008826AB"/>
    <w:rsid w:val="00883C2F"/>
    <w:rsid w:val="00883E7A"/>
    <w:rsid w:val="00884615"/>
    <w:rsid w:val="00887148"/>
    <w:rsid w:val="0089090A"/>
    <w:rsid w:val="00891409"/>
    <w:rsid w:val="008917EE"/>
    <w:rsid w:val="0089490D"/>
    <w:rsid w:val="00896303"/>
    <w:rsid w:val="008971D3"/>
    <w:rsid w:val="008A0322"/>
    <w:rsid w:val="008A0E22"/>
    <w:rsid w:val="008A3BB0"/>
    <w:rsid w:val="008A5844"/>
    <w:rsid w:val="008A5FCA"/>
    <w:rsid w:val="008A65F7"/>
    <w:rsid w:val="008A7F1E"/>
    <w:rsid w:val="008B2459"/>
    <w:rsid w:val="008B393D"/>
    <w:rsid w:val="008B4426"/>
    <w:rsid w:val="008B5954"/>
    <w:rsid w:val="008C0FCA"/>
    <w:rsid w:val="008C1D6F"/>
    <w:rsid w:val="008C2391"/>
    <w:rsid w:val="008C2EFF"/>
    <w:rsid w:val="008C6798"/>
    <w:rsid w:val="008D4D65"/>
    <w:rsid w:val="008E00ED"/>
    <w:rsid w:val="008E022E"/>
    <w:rsid w:val="008E0F5A"/>
    <w:rsid w:val="008E1290"/>
    <w:rsid w:val="008F1729"/>
    <w:rsid w:val="008F78A9"/>
    <w:rsid w:val="00900E04"/>
    <w:rsid w:val="0090613E"/>
    <w:rsid w:val="0090684E"/>
    <w:rsid w:val="009075DF"/>
    <w:rsid w:val="0091007C"/>
    <w:rsid w:val="00911ACE"/>
    <w:rsid w:val="009142DB"/>
    <w:rsid w:val="009152EC"/>
    <w:rsid w:val="00916C0B"/>
    <w:rsid w:val="0092043E"/>
    <w:rsid w:val="009204AB"/>
    <w:rsid w:val="00920E4C"/>
    <w:rsid w:val="0093052F"/>
    <w:rsid w:val="00933FFF"/>
    <w:rsid w:val="009409B8"/>
    <w:rsid w:val="00943A17"/>
    <w:rsid w:val="00952B42"/>
    <w:rsid w:val="00954496"/>
    <w:rsid w:val="00955A5A"/>
    <w:rsid w:val="009562DB"/>
    <w:rsid w:val="009631D3"/>
    <w:rsid w:val="00963C22"/>
    <w:rsid w:val="00964635"/>
    <w:rsid w:val="00964862"/>
    <w:rsid w:val="009705D6"/>
    <w:rsid w:val="00970C61"/>
    <w:rsid w:val="0097484F"/>
    <w:rsid w:val="0098204E"/>
    <w:rsid w:val="00982A0B"/>
    <w:rsid w:val="00983786"/>
    <w:rsid w:val="00984DA3"/>
    <w:rsid w:val="0098500E"/>
    <w:rsid w:val="009873FA"/>
    <w:rsid w:val="00987CE8"/>
    <w:rsid w:val="009926C7"/>
    <w:rsid w:val="009930FB"/>
    <w:rsid w:val="00994FAC"/>
    <w:rsid w:val="00995538"/>
    <w:rsid w:val="00995B2D"/>
    <w:rsid w:val="00995C8D"/>
    <w:rsid w:val="009A731E"/>
    <w:rsid w:val="009A7C15"/>
    <w:rsid w:val="009B5126"/>
    <w:rsid w:val="009C0406"/>
    <w:rsid w:val="009C0934"/>
    <w:rsid w:val="009C1163"/>
    <w:rsid w:val="009C5C91"/>
    <w:rsid w:val="009D3461"/>
    <w:rsid w:val="009D7D24"/>
    <w:rsid w:val="009E17D4"/>
    <w:rsid w:val="009E19C1"/>
    <w:rsid w:val="009E315E"/>
    <w:rsid w:val="009E3AAF"/>
    <w:rsid w:val="009E3CDE"/>
    <w:rsid w:val="009E3F3F"/>
    <w:rsid w:val="009E4ADF"/>
    <w:rsid w:val="009E5267"/>
    <w:rsid w:val="009E578B"/>
    <w:rsid w:val="009E5FDF"/>
    <w:rsid w:val="009E677F"/>
    <w:rsid w:val="009F019D"/>
    <w:rsid w:val="009F0F5B"/>
    <w:rsid w:val="009F1564"/>
    <w:rsid w:val="009F1687"/>
    <w:rsid w:val="009F437E"/>
    <w:rsid w:val="009F4996"/>
    <w:rsid w:val="009F52D3"/>
    <w:rsid w:val="009F6E7E"/>
    <w:rsid w:val="00A00559"/>
    <w:rsid w:val="00A00BAE"/>
    <w:rsid w:val="00A011F7"/>
    <w:rsid w:val="00A01E1E"/>
    <w:rsid w:val="00A0227A"/>
    <w:rsid w:val="00A05847"/>
    <w:rsid w:val="00A06397"/>
    <w:rsid w:val="00A06ACE"/>
    <w:rsid w:val="00A10A36"/>
    <w:rsid w:val="00A123F8"/>
    <w:rsid w:val="00A147D0"/>
    <w:rsid w:val="00A155E9"/>
    <w:rsid w:val="00A1571F"/>
    <w:rsid w:val="00A15881"/>
    <w:rsid w:val="00A15F56"/>
    <w:rsid w:val="00A16AA4"/>
    <w:rsid w:val="00A172EB"/>
    <w:rsid w:val="00A17E62"/>
    <w:rsid w:val="00A23CF0"/>
    <w:rsid w:val="00A2774F"/>
    <w:rsid w:val="00A305DE"/>
    <w:rsid w:val="00A33907"/>
    <w:rsid w:val="00A36615"/>
    <w:rsid w:val="00A40439"/>
    <w:rsid w:val="00A449CA"/>
    <w:rsid w:val="00A460E5"/>
    <w:rsid w:val="00A51B4A"/>
    <w:rsid w:val="00A51DBA"/>
    <w:rsid w:val="00A54A07"/>
    <w:rsid w:val="00A56FEC"/>
    <w:rsid w:val="00A60DDE"/>
    <w:rsid w:val="00A6258E"/>
    <w:rsid w:val="00A6493A"/>
    <w:rsid w:val="00A6557F"/>
    <w:rsid w:val="00A6633A"/>
    <w:rsid w:val="00A71347"/>
    <w:rsid w:val="00A73026"/>
    <w:rsid w:val="00A761F1"/>
    <w:rsid w:val="00A76E94"/>
    <w:rsid w:val="00A774E1"/>
    <w:rsid w:val="00A776FE"/>
    <w:rsid w:val="00A81012"/>
    <w:rsid w:val="00A8255A"/>
    <w:rsid w:val="00A82C66"/>
    <w:rsid w:val="00A82E13"/>
    <w:rsid w:val="00A83C37"/>
    <w:rsid w:val="00A8617F"/>
    <w:rsid w:val="00A862E4"/>
    <w:rsid w:val="00A8649D"/>
    <w:rsid w:val="00A867FF"/>
    <w:rsid w:val="00A955B3"/>
    <w:rsid w:val="00A95C0F"/>
    <w:rsid w:val="00A97FA4"/>
    <w:rsid w:val="00AA34B7"/>
    <w:rsid w:val="00AA3A17"/>
    <w:rsid w:val="00AA4E5F"/>
    <w:rsid w:val="00AA5552"/>
    <w:rsid w:val="00AA5605"/>
    <w:rsid w:val="00AB16A5"/>
    <w:rsid w:val="00AB30DF"/>
    <w:rsid w:val="00AB3355"/>
    <w:rsid w:val="00AB52A9"/>
    <w:rsid w:val="00AB7A80"/>
    <w:rsid w:val="00AC36A7"/>
    <w:rsid w:val="00AC48C8"/>
    <w:rsid w:val="00AC6B10"/>
    <w:rsid w:val="00AD2BCB"/>
    <w:rsid w:val="00AD64D4"/>
    <w:rsid w:val="00AD6748"/>
    <w:rsid w:val="00AD6999"/>
    <w:rsid w:val="00AE1B16"/>
    <w:rsid w:val="00AE2B65"/>
    <w:rsid w:val="00AE31D1"/>
    <w:rsid w:val="00AE658D"/>
    <w:rsid w:val="00AE66A4"/>
    <w:rsid w:val="00AF1C29"/>
    <w:rsid w:val="00AF1FC0"/>
    <w:rsid w:val="00AF28CA"/>
    <w:rsid w:val="00AF5303"/>
    <w:rsid w:val="00AF6925"/>
    <w:rsid w:val="00AF7B27"/>
    <w:rsid w:val="00B0025E"/>
    <w:rsid w:val="00B01788"/>
    <w:rsid w:val="00B02F86"/>
    <w:rsid w:val="00B031B9"/>
    <w:rsid w:val="00B03CE5"/>
    <w:rsid w:val="00B05570"/>
    <w:rsid w:val="00B05BA3"/>
    <w:rsid w:val="00B07B1C"/>
    <w:rsid w:val="00B11137"/>
    <w:rsid w:val="00B11A9E"/>
    <w:rsid w:val="00B1229D"/>
    <w:rsid w:val="00B15455"/>
    <w:rsid w:val="00B17649"/>
    <w:rsid w:val="00B2066E"/>
    <w:rsid w:val="00B21E2D"/>
    <w:rsid w:val="00B230C3"/>
    <w:rsid w:val="00B25D94"/>
    <w:rsid w:val="00B270E4"/>
    <w:rsid w:val="00B2763A"/>
    <w:rsid w:val="00B27D4D"/>
    <w:rsid w:val="00B34092"/>
    <w:rsid w:val="00B4250A"/>
    <w:rsid w:val="00B43A72"/>
    <w:rsid w:val="00B50658"/>
    <w:rsid w:val="00B512F6"/>
    <w:rsid w:val="00B5149B"/>
    <w:rsid w:val="00B559A5"/>
    <w:rsid w:val="00B56FC2"/>
    <w:rsid w:val="00B5746B"/>
    <w:rsid w:val="00B579B1"/>
    <w:rsid w:val="00B57E05"/>
    <w:rsid w:val="00B61550"/>
    <w:rsid w:val="00B6197F"/>
    <w:rsid w:val="00B62059"/>
    <w:rsid w:val="00B62BB9"/>
    <w:rsid w:val="00B6695F"/>
    <w:rsid w:val="00B71F4A"/>
    <w:rsid w:val="00B73576"/>
    <w:rsid w:val="00B745E6"/>
    <w:rsid w:val="00B75208"/>
    <w:rsid w:val="00B76866"/>
    <w:rsid w:val="00B803F4"/>
    <w:rsid w:val="00B83FF6"/>
    <w:rsid w:val="00B91240"/>
    <w:rsid w:val="00B92105"/>
    <w:rsid w:val="00B92FFA"/>
    <w:rsid w:val="00B93E7A"/>
    <w:rsid w:val="00B95D8A"/>
    <w:rsid w:val="00B977DF"/>
    <w:rsid w:val="00BA0E87"/>
    <w:rsid w:val="00BA19BB"/>
    <w:rsid w:val="00BA1C48"/>
    <w:rsid w:val="00BA3135"/>
    <w:rsid w:val="00BA54DA"/>
    <w:rsid w:val="00BA57A6"/>
    <w:rsid w:val="00BA5A1D"/>
    <w:rsid w:val="00BA6077"/>
    <w:rsid w:val="00BA67DE"/>
    <w:rsid w:val="00BA7BAA"/>
    <w:rsid w:val="00BA7CC5"/>
    <w:rsid w:val="00BA7F30"/>
    <w:rsid w:val="00BB0F65"/>
    <w:rsid w:val="00BB13D2"/>
    <w:rsid w:val="00BB1E41"/>
    <w:rsid w:val="00BB2651"/>
    <w:rsid w:val="00BB2672"/>
    <w:rsid w:val="00BB44CC"/>
    <w:rsid w:val="00BB5C93"/>
    <w:rsid w:val="00BB5CF5"/>
    <w:rsid w:val="00BB60AE"/>
    <w:rsid w:val="00BB7405"/>
    <w:rsid w:val="00BC10C5"/>
    <w:rsid w:val="00BC36FB"/>
    <w:rsid w:val="00BC68A8"/>
    <w:rsid w:val="00BC72C1"/>
    <w:rsid w:val="00BD1EC7"/>
    <w:rsid w:val="00BD30D9"/>
    <w:rsid w:val="00BE757A"/>
    <w:rsid w:val="00BF17F7"/>
    <w:rsid w:val="00BF1E1A"/>
    <w:rsid w:val="00BF532D"/>
    <w:rsid w:val="00BF63B7"/>
    <w:rsid w:val="00BF6414"/>
    <w:rsid w:val="00BF721D"/>
    <w:rsid w:val="00C04D37"/>
    <w:rsid w:val="00C059C4"/>
    <w:rsid w:val="00C07BFE"/>
    <w:rsid w:val="00C1007C"/>
    <w:rsid w:val="00C11963"/>
    <w:rsid w:val="00C12428"/>
    <w:rsid w:val="00C12BBC"/>
    <w:rsid w:val="00C13AC0"/>
    <w:rsid w:val="00C20868"/>
    <w:rsid w:val="00C21CD7"/>
    <w:rsid w:val="00C24F33"/>
    <w:rsid w:val="00C25305"/>
    <w:rsid w:val="00C27A6A"/>
    <w:rsid w:val="00C306A2"/>
    <w:rsid w:val="00C34DE7"/>
    <w:rsid w:val="00C41537"/>
    <w:rsid w:val="00C45086"/>
    <w:rsid w:val="00C45C54"/>
    <w:rsid w:val="00C469A7"/>
    <w:rsid w:val="00C510E6"/>
    <w:rsid w:val="00C546D5"/>
    <w:rsid w:val="00C553EC"/>
    <w:rsid w:val="00C55AF7"/>
    <w:rsid w:val="00C57394"/>
    <w:rsid w:val="00C61291"/>
    <w:rsid w:val="00C63DFA"/>
    <w:rsid w:val="00C716AE"/>
    <w:rsid w:val="00C723A4"/>
    <w:rsid w:val="00C73E90"/>
    <w:rsid w:val="00C75806"/>
    <w:rsid w:val="00C75885"/>
    <w:rsid w:val="00C76B9A"/>
    <w:rsid w:val="00C76E1A"/>
    <w:rsid w:val="00C8080A"/>
    <w:rsid w:val="00C83BE1"/>
    <w:rsid w:val="00C9265D"/>
    <w:rsid w:val="00C93938"/>
    <w:rsid w:val="00C951EA"/>
    <w:rsid w:val="00C9528F"/>
    <w:rsid w:val="00C95692"/>
    <w:rsid w:val="00C96602"/>
    <w:rsid w:val="00C9735B"/>
    <w:rsid w:val="00C9761A"/>
    <w:rsid w:val="00CA1308"/>
    <w:rsid w:val="00CA14C1"/>
    <w:rsid w:val="00CA5B4D"/>
    <w:rsid w:val="00CA6775"/>
    <w:rsid w:val="00CB12CD"/>
    <w:rsid w:val="00CB205A"/>
    <w:rsid w:val="00CB43AD"/>
    <w:rsid w:val="00CB6F78"/>
    <w:rsid w:val="00CC02DB"/>
    <w:rsid w:val="00CC05C5"/>
    <w:rsid w:val="00CC2CAF"/>
    <w:rsid w:val="00CC408A"/>
    <w:rsid w:val="00CC5CEE"/>
    <w:rsid w:val="00CC6885"/>
    <w:rsid w:val="00CD7A77"/>
    <w:rsid w:val="00CE103D"/>
    <w:rsid w:val="00CE18AF"/>
    <w:rsid w:val="00CE2D39"/>
    <w:rsid w:val="00CE3699"/>
    <w:rsid w:val="00CE520C"/>
    <w:rsid w:val="00CE5306"/>
    <w:rsid w:val="00CE569F"/>
    <w:rsid w:val="00CE5B36"/>
    <w:rsid w:val="00CE5E0F"/>
    <w:rsid w:val="00CF09C1"/>
    <w:rsid w:val="00CF682F"/>
    <w:rsid w:val="00D034FE"/>
    <w:rsid w:val="00D03931"/>
    <w:rsid w:val="00D0789B"/>
    <w:rsid w:val="00D10410"/>
    <w:rsid w:val="00D179C2"/>
    <w:rsid w:val="00D233EA"/>
    <w:rsid w:val="00D311F3"/>
    <w:rsid w:val="00D31603"/>
    <w:rsid w:val="00D3329F"/>
    <w:rsid w:val="00D33320"/>
    <w:rsid w:val="00D369A8"/>
    <w:rsid w:val="00D40A87"/>
    <w:rsid w:val="00D417A4"/>
    <w:rsid w:val="00D455B8"/>
    <w:rsid w:val="00D4740C"/>
    <w:rsid w:val="00D47C58"/>
    <w:rsid w:val="00D51A40"/>
    <w:rsid w:val="00D5745A"/>
    <w:rsid w:val="00D6342A"/>
    <w:rsid w:val="00D65317"/>
    <w:rsid w:val="00D65FF5"/>
    <w:rsid w:val="00D668CE"/>
    <w:rsid w:val="00D71995"/>
    <w:rsid w:val="00D71CA5"/>
    <w:rsid w:val="00D71EA7"/>
    <w:rsid w:val="00D7365D"/>
    <w:rsid w:val="00D75949"/>
    <w:rsid w:val="00D75D81"/>
    <w:rsid w:val="00D80DB1"/>
    <w:rsid w:val="00D84D7C"/>
    <w:rsid w:val="00D85A72"/>
    <w:rsid w:val="00D8652B"/>
    <w:rsid w:val="00D94448"/>
    <w:rsid w:val="00D9444A"/>
    <w:rsid w:val="00D94633"/>
    <w:rsid w:val="00D95BE9"/>
    <w:rsid w:val="00D961DD"/>
    <w:rsid w:val="00D96C27"/>
    <w:rsid w:val="00DA76F8"/>
    <w:rsid w:val="00DB0764"/>
    <w:rsid w:val="00DB479C"/>
    <w:rsid w:val="00DC1C45"/>
    <w:rsid w:val="00DC2050"/>
    <w:rsid w:val="00DC24B2"/>
    <w:rsid w:val="00DC4266"/>
    <w:rsid w:val="00DC68B0"/>
    <w:rsid w:val="00DC6B05"/>
    <w:rsid w:val="00DD0D99"/>
    <w:rsid w:val="00DD1835"/>
    <w:rsid w:val="00DD4960"/>
    <w:rsid w:val="00DD49C6"/>
    <w:rsid w:val="00DD4B5C"/>
    <w:rsid w:val="00DD5935"/>
    <w:rsid w:val="00DE1DB8"/>
    <w:rsid w:val="00DE3847"/>
    <w:rsid w:val="00DE4BDB"/>
    <w:rsid w:val="00DE4D3D"/>
    <w:rsid w:val="00DE67BA"/>
    <w:rsid w:val="00DE6DA6"/>
    <w:rsid w:val="00DE7FA8"/>
    <w:rsid w:val="00DF08A7"/>
    <w:rsid w:val="00DF24A7"/>
    <w:rsid w:val="00DF28C8"/>
    <w:rsid w:val="00DF6314"/>
    <w:rsid w:val="00DF6AA4"/>
    <w:rsid w:val="00E018A7"/>
    <w:rsid w:val="00E045FC"/>
    <w:rsid w:val="00E0591E"/>
    <w:rsid w:val="00E10321"/>
    <w:rsid w:val="00E140DD"/>
    <w:rsid w:val="00E15CAB"/>
    <w:rsid w:val="00E23AEF"/>
    <w:rsid w:val="00E2417E"/>
    <w:rsid w:val="00E27600"/>
    <w:rsid w:val="00E30A63"/>
    <w:rsid w:val="00E3134C"/>
    <w:rsid w:val="00E319F2"/>
    <w:rsid w:val="00E33C45"/>
    <w:rsid w:val="00E34FE5"/>
    <w:rsid w:val="00E362EE"/>
    <w:rsid w:val="00E40418"/>
    <w:rsid w:val="00E41773"/>
    <w:rsid w:val="00E41E29"/>
    <w:rsid w:val="00E427B0"/>
    <w:rsid w:val="00E4524E"/>
    <w:rsid w:val="00E455DF"/>
    <w:rsid w:val="00E455EF"/>
    <w:rsid w:val="00E45A6C"/>
    <w:rsid w:val="00E47E3B"/>
    <w:rsid w:val="00E5311A"/>
    <w:rsid w:val="00E55CC7"/>
    <w:rsid w:val="00E56157"/>
    <w:rsid w:val="00E6033D"/>
    <w:rsid w:val="00E608F3"/>
    <w:rsid w:val="00E65D01"/>
    <w:rsid w:val="00E70646"/>
    <w:rsid w:val="00E729B6"/>
    <w:rsid w:val="00E73DE4"/>
    <w:rsid w:val="00E82162"/>
    <w:rsid w:val="00E82DBE"/>
    <w:rsid w:val="00E8623B"/>
    <w:rsid w:val="00E87AC3"/>
    <w:rsid w:val="00E87EF7"/>
    <w:rsid w:val="00E94C57"/>
    <w:rsid w:val="00E97C30"/>
    <w:rsid w:val="00EA0DE3"/>
    <w:rsid w:val="00EA2D6D"/>
    <w:rsid w:val="00EA35FF"/>
    <w:rsid w:val="00EA3BDA"/>
    <w:rsid w:val="00EA459C"/>
    <w:rsid w:val="00EA5FE8"/>
    <w:rsid w:val="00EA6B76"/>
    <w:rsid w:val="00EA6CB5"/>
    <w:rsid w:val="00EA7717"/>
    <w:rsid w:val="00EB07AA"/>
    <w:rsid w:val="00EB1092"/>
    <w:rsid w:val="00EB1AF0"/>
    <w:rsid w:val="00EB1D90"/>
    <w:rsid w:val="00EB1FEE"/>
    <w:rsid w:val="00EB259F"/>
    <w:rsid w:val="00EB2F5B"/>
    <w:rsid w:val="00EB742C"/>
    <w:rsid w:val="00EC2499"/>
    <w:rsid w:val="00ED39D6"/>
    <w:rsid w:val="00ED4BCE"/>
    <w:rsid w:val="00ED6455"/>
    <w:rsid w:val="00EF0190"/>
    <w:rsid w:val="00EF0AC7"/>
    <w:rsid w:val="00EF1010"/>
    <w:rsid w:val="00EF18DF"/>
    <w:rsid w:val="00EF2662"/>
    <w:rsid w:val="00EF2E41"/>
    <w:rsid w:val="00EF3043"/>
    <w:rsid w:val="00EF5CDB"/>
    <w:rsid w:val="00F0024B"/>
    <w:rsid w:val="00F00C0A"/>
    <w:rsid w:val="00F00E60"/>
    <w:rsid w:val="00F0394F"/>
    <w:rsid w:val="00F05373"/>
    <w:rsid w:val="00F0672B"/>
    <w:rsid w:val="00F07B1A"/>
    <w:rsid w:val="00F10217"/>
    <w:rsid w:val="00F1099C"/>
    <w:rsid w:val="00F13E3E"/>
    <w:rsid w:val="00F149A4"/>
    <w:rsid w:val="00F14E24"/>
    <w:rsid w:val="00F15F04"/>
    <w:rsid w:val="00F21EDD"/>
    <w:rsid w:val="00F21F6D"/>
    <w:rsid w:val="00F22BB0"/>
    <w:rsid w:val="00F27561"/>
    <w:rsid w:val="00F30EC1"/>
    <w:rsid w:val="00F30FA9"/>
    <w:rsid w:val="00F33D4A"/>
    <w:rsid w:val="00F36C3F"/>
    <w:rsid w:val="00F45399"/>
    <w:rsid w:val="00F454A7"/>
    <w:rsid w:val="00F5289E"/>
    <w:rsid w:val="00F5387D"/>
    <w:rsid w:val="00F5466F"/>
    <w:rsid w:val="00F54FF0"/>
    <w:rsid w:val="00F551A9"/>
    <w:rsid w:val="00F615D8"/>
    <w:rsid w:val="00F61BA2"/>
    <w:rsid w:val="00F61BE9"/>
    <w:rsid w:val="00F63CF0"/>
    <w:rsid w:val="00F649F3"/>
    <w:rsid w:val="00F64F30"/>
    <w:rsid w:val="00F650DE"/>
    <w:rsid w:val="00F658E0"/>
    <w:rsid w:val="00F65A60"/>
    <w:rsid w:val="00F66269"/>
    <w:rsid w:val="00F66841"/>
    <w:rsid w:val="00F6695B"/>
    <w:rsid w:val="00F704F2"/>
    <w:rsid w:val="00F70553"/>
    <w:rsid w:val="00F72C9A"/>
    <w:rsid w:val="00F7464C"/>
    <w:rsid w:val="00F763E8"/>
    <w:rsid w:val="00F807BE"/>
    <w:rsid w:val="00F824FE"/>
    <w:rsid w:val="00F8350F"/>
    <w:rsid w:val="00F86759"/>
    <w:rsid w:val="00F86C44"/>
    <w:rsid w:val="00F86E83"/>
    <w:rsid w:val="00F90369"/>
    <w:rsid w:val="00F90BC2"/>
    <w:rsid w:val="00F9263D"/>
    <w:rsid w:val="00F9304F"/>
    <w:rsid w:val="00F93A97"/>
    <w:rsid w:val="00F9401B"/>
    <w:rsid w:val="00F95CAF"/>
    <w:rsid w:val="00FA0480"/>
    <w:rsid w:val="00FA2F72"/>
    <w:rsid w:val="00FA4F0C"/>
    <w:rsid w:val="00FA6FED"/>
    <w:rsid w:val="00FB00D3"/>
    <w:rsid w:val="00FB5CC6"/>
    <w:rsid w:val="00FB645E"/>
    <w:rsid w:val="00FC0731"/>
    <w:rsid w:val="00FC1722"/>
    <w:rsid w:val="00FC18C1"/>
    <w:rsid w:val="00FC3644"/>
    <w:rsid w:val="00FC50F0"/>
    <w:rsid w:val="00FC5B76"/>
    <w:rsid w:val="00FC70C0"/>
    <w:rsid w:val="00FC745E"/>
    <w:rsid w:val="00FC7629"/>
    <w:rsid w:val="00FD0AF3"/>
    <w:rsid w:val="00FD4475"/>
    <w:rsid w:val="00FD57F9"/>
    <w:rsid w:val="00FD637B"/>
    <w:rsid w:val="00FD7725"/>
    <w:rsid w:val="00FE0240"/>
    <w:rsid w:val="00FE0E28"/>
    <w:rsid w:val="00FE0EA6"/>
    <w:rsid w:val="00FE1E1A"/>
    <w:rsid w:val="00FE63B6"/>
    <w:rsid w:val="00FF0BFC"/>
    <w:rsid w:val="00FF1FFE"/>
    <w:rsid w:val="00FF4324"/>
    <w:rsid w:val="00FF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694B59"/>
  <w15:docId w15:val="{C4FEE2FA-6DEE-4388-983D-B4784606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FC4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573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480"/>
    <w:pPr>
      <w:outlineLvl w:val="1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480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1722"/>
    <w:pPr>
      <w:spacing w:after="0" w:line="240" w:lineRule="auto"/>
    </w:pPr>
    <w:rPr>
      <w:rFonts w:eastAsiaTheme="minorEastAsia"/>
      <w:sz w:val="24"/>
      <w:szCs w:val="24"/>
      <w:lang w:val="en-GB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722"/>
    <w:rPr>
      <w:rFonts w:eastAsiaTheme="minorEastAsia"/>
      <w:sz w:val="24"/>
      <w:szCs w:val="24"/>
      <w:lang w:val="en-GB" w:eastAsia="da-DK"/>
    </w:rPr>
  </w:style>
  <w:style w:type="character" w:customStyle="1" w:styleId="st">
    <w:name w:val="st"/>
    <w:basedOn w:val="DefaultParagraphFont"/>
    <w:rsid w:val="00FC1722"/>
  </w:style>
  <w:style w:type="character" w:styleId="Emphasis">
    <w:name w:val="Emphasis"/>
    <w:basedOn w:val="DefaultParagraphFont"/>
    <w:uiPriority w:val="20"/>
    <w:qFormat/>
    <w:rsid w:val="00FC1722"/>
    <w:rPr>
      <w:i/>
      <w:iCs/>
    </w:rPr>
  </w:style>
  <w:style w:type="character" w:customStyle="1" w:styleId="apple-converted-space">
    <w:name w:val="apple-converted-space"/>
    <w:basedOn w:val="DefaultParagraphFont"/>
    <w:rsid w:val="00FC1722"/>
  </w:style>
  <w:style w:type="paragraph" w:styleId="BalloonText">
    <w:name w:val="Balloon Text"/>
    <w:basedOn w:val="Normal"/>
    <w:link w:val="BalloonTextChar"/>
    <w:uiPriority w:val="99"/>
    <w:semiHidden/>
    <w:unhideWhenUsed/>
    <w:rsid w:val="00FC1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22"/>
    <w:rPr>
      <w:rFonts w:ascii="Tahoma" w:hAnsi="Tahoma" w:cs="Tahoma"/>
      <w:sz w:val="16"/>
      <w:szCs w:val="16"/>
    </w:rPr>
  </w:style>
  <w:style w:type="paragraph" w:customStyle="1" w:styleId="Pa10">
    <w:name w:val="Pa10"/>
    <w:basedOn w:val="Normal"/>
    <w:next w:val="Normal"/>
    <w:uiPriority w:val="99"/>
    <w:rsid w:val="006936D2"/>
    <w:pPr>
      <w:autoSpaceDE w:val="0"/>
      <w:autoSpaceDN w:val="0"/>
      <w:adjustRightInd w:val="0"/>
      <w:spacing w:after="0" w:line="221" w:lineRule="atLeast"/>
    </w:pPr>
    <w:rPr>
      <w:rFonts w:ascii="Palatino LT Std" w:hAnsi="Palatino LT Std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6936D2"/>
    <w:pPr>
      <w:autoSpaceDE w:val="0"/>
      <w:autoSpaceDN w:val="0"/>
      <w:adjustRightInd w:val="0"/>
      <w:spacing w:after="0" w:line="201" w:lineRule="atLeast"/>
    </w:pPr>
    <w:rPr>
      <w:rFonts w:ascii="Palatino LT Std" w:hAnsi="Palatino LT Std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6936D2"/>
    <w:pPr>
      <w:autoSpaceDE w:val="0"/>
      <w:autoSpaceDN w:val="0"/>
      <w:adjustRightInd w:val="0"/>
      <w:spacing w:after="0" w:line="181" w:lineRule="atLeast"/>
    </w:pPr>
    <w:rPr>
      <w:rFonts w:ascii="Palatino LT Std" w:hAnsi="Palatino LT Std"/>
      <w:sz w:val="24"/>
      <w:szCs w:val="24"/>
    </w:rPr>
  </w:style>
  <w:style w:type="character" w:customStyle="1" w:styleId="A7">
    <w:name w:val="A7"/>
    <w:uiPriority w:val="99"/>
    <w:rsid w:val="006936D2"/>
    <w:rPr>
      <w:rFonts w:cs="Palatino LT Std"/>
      <w:color w:val="000000"/>
      <w:sz w:val="10"/>
      <w:szCs w:val="10"/>
    </w:rPr>
  </w:style>
  <w:style w:type="paragraph" w:customStyle="1" w:styleId="Pa7">
    <w:name w:val="Pa7"/>
    <w:basedOn w:val="Normal"/>
    <w:next w:val="Normal"/>
    <w:uiPriority w:val="99"/>
    <w:rsid w:val="006936D2"/>
    <w:pPr>
      <w:autoSpaceDE w:val="0"/>
      <w:autoSpaceDN w:val="0"/>
      <w:adjustRightInd w:val="0"/>
      <w:spacing w:after="0" w:line="181" w:lineRule="atLeast"/>
    </w:pPr>
    <w:rPr>
      <w:rFonts w:ascii="Palatino LT Std" w:hAnsi="Palatino LT Std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251"/>
    <w:pPr>
      <w:spacing w:after="200"/>
    </w:pPr>
    <w:rPr>
      <w:rFonts w:eastAsiaTheme="minorHAnsi"/>
      <w:b/>
      <w:bCs/>
      <w:sz w:val="20"/>
      <w:szCs w:val="20"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251"/>
    <w:rPr>
      <w:rFonts w:eastAsiaTheme="minorEastAsia"/>
      <w:b/>
      <w:bCs/>
      <w:sz w:val="20"/>
      <w:szCs w:val="20"/>
      <w:lang w:val="en-GB" w:eastAsia="da-DK"/>
    </w:rPr>
  </w:style>
  <w:style w:type="character" w:styleId="PlaceholderText">
    <w:name w:val="Placeholder Text"/>
    <w:basedOn w:val="DefaultParagraphFont"/>
    <w:uiPriority w:val="99"/>
    <w:semiHidden/>
    <w:rsid w:val="006D3DD7"/>
    <w:rPr>
      <w:color w:val="808080"/>
    </w:rPr>
  </w:style>
  <w:style w:type="paragraph" w:styleId="ListParagraph">
    <w:name w:val="List Paragraph"/>
    <w:basedOn w:val="Normal"/>
    <w:uiPriority w:val="34"/>
    <w:qFormat/>
    <w:rsid w:val="007F7687"/>
    <w:pPr>
      <w:ind w:left="720"/>
      <w:contextualSpacing/>
    </w:pPr>
  </w:style>
  <w:style w:type="character" w:customStyle="1" w:styleId="rphighlightallclass">
    <w:name w:val="rphighlightallclass"/>
    <w:basedOn w:val="DefaultParagraphFont"/>
    <w:rsid w:val="00896303"/>
  </w:style>
  <w:style w:type="character" w:styleId="Hyperlink">
    <w:name w:val="Hyperlink"/>
    <w:basedOn w:val="DefaultParagraphFont"/>
    <w:uiPriority w:val="99"/>
    <w:unhideWhenUsed/>
    <w:rsid w:val="002D0A9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54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41F"/>
  </w:style>
  <w:style w:type="paragraph" w:styleId="Footer">
    <w:name w:val="footer"/>
    <w:basedOn w:val="Normal"/>
    <w:link w:val="FooterChar"/>
    <w:uiPriority w:val="99"/>
    <w:unhideWhenUsed/>
    <w:rsid w:val="003554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41F"/>
  </w:style>
  <w:style w:type="character" w:styleId="FollowedHyperlink">
    <w:name w:val="FollowedHyperlink"/>
    <w:basedOn w:val="DefaultParagraphFont"/>
    <w:uiPriority w:val="99"/>
    <w:semiHidden/>
    <w:unhideWhenUsed/>
    <w:rsid w:val="00243883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6B9A"/>
    <w:pPr>
      <w:spacing w:after="0"/>
      <w:ind w:left="720" w:hanging="720"/>
    </w:pPr>
  </w:style>
  <w:style w:type="paragraph" w:styleId="NoSpacing">
    <w:name w:val="No Spacing"/>
    <w:basedOn w:val="Normal"/>
    <w:uiPriority w:val="1"/>
    <w:qFormat/>
    <w:rsid w:val="002A7E49"/>
    <w:pPr>
      <w:spacing w:after="0" w:line="240" w:lineRule="auto"/>
    </w:pPr>
    <w:rPr>
      <w:rFonts w:ascii="Press Serif Pro" w:eastAsiaTheme="majorEastAsia" w:hAnsi="Press Serif Pro" w:cstheme="majorBidi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A1BA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da-DK"/>
    </w:rPr>
  </w:style>
  <w:style w:type="table" w:styleId="LightList">
    <w:name w:val="Light List"/>
    <w:basedOn w:val="TableNormal"/>
    <w:uiPriority w:val="61"/>
    <w:rsid w:val="002A1BA5"/>
    <w:pPr>
      <w:spacing w:after="0" w:line="240" w:lineRule="auto"/>
    </w:pPr>
    <w:rPr>
      <w:rFonts w:eastAsiaTheme="minorEastAsia"/>
      <w:sz w:val="24"/>
      <w:szCs w:val="24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2A1BA5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A1BA5"/>
    <w:rPr>
      <w:rFonts w:eastAsiaTheme="minorEastAsia"/>
      <w:sz w:val="24"/>
      <w:szCs w:val="24"/>
      <w:lang w:val="en-US" w:eastAsia="da-DK"/>
    </w:rPr>
  </w:style>
  <w:style w:type="character" w:styleId="EndnoteReference">
    <w:name w:val="endnote reference"/>
    <w:basedOn w:val="DefaultParagraphFont"/>
    <w:uiPriority w:val="99"/>
    <w:unhideWhenUsed/>
    <w:rsid w:val="002A1BA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1B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1B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1BA5"/>
    <w:rPr>
      <w:vertAlign w:val="superscript"/>
    </w:rPr>
  </w:style>
  <w:style w:type="paragraph" w:styleId="Revision">
    <w:name w:val="Revision"/>
    <w:hidden/>
    <w:uiPriority w:val="99"/>
    <w:semiHidden/>
    <w:rsid w:val="005D01B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7573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0480"/>
    <w:rPr>
      <w:rFonts w:ascii="Times New Roman" w:hAnsi="Times New Roman" w:cs="Times New Roman"/>
      <w:i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048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27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C408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08A"/>
    <w:rPr>
      <w:rFonts w:ascii="Lucida Grande" w:hAnsi="Lucida Grande" w:cs="Lucida Grande"/>
      <w:sz w:val="24"/>
      <w:szCs w:val="24"/>
      <w:lang w:val="en-US"/>
    </w:rPr>
  </w:style>
  <w:style w:type="paragraph" w:customStyle="1" w:styleId="Default">
    <w:name w:val="Default"/>
    <w:rsid w:val="00713A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9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7CDBA-205C-4493-8C50-242774FED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ne Pedersen</dc:creator>
  <cp:lastModifiedBy>Kiera Beasley</cp:lastModifiedBy>
  <cp:revision>2</cp:revision>
  <cp:lastPrinted>2019-05-04T14:14:00Z</cp:lastPrinted>
  <dcterms:created xsi:type="dcterms:W3CDTF">2023-08-02T09:59:00Z</dcterms:created>
  <dcterms:modified xsi:type="dcterms:W3CDTF">2023-08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QUiRb75n"/&gt;&lt;style id="http://www.zotero.org/styles/apa" locale="en-U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